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31C9D" w14:textId="77777777" w:rsidR="008E2E5D" w:rsidRPr="001C16DB" w:rsidRDefault="008E2E5D" w:rsidP="008E2E5D">
      <w:pPr>
        <w:pStyle w:val="AuthorList"/>
        <w:rPr>
          <w:sz w:val="32"/>
          <w:szCs w:val="32"/>
        </w:rPr>
      </w:pPr>
      <w:r w:rsidRPr="001C16DB">
        <w:rPr>
          <w:sz w:val="32"/>
          <w:szCs w:val="32"/>
        </w:rPr>
        <w:t xml:space="preserve">Evaluation of probiotic properties of lactic acid bacteria isolated from crested ibis </w:t>
      </w:r>
      <w:proofErr w:type="spellStart"/>
      <w:r w:rsidRPr="001C16DB">
        <w:rPr>
          <w:i/>
          <w:iCs/>
          <w:sz w:val="32"/>
          <w:szCs w:val="32"/>
        </w:rPr>
        <w:t>Nipponia</w:t>
      </w:r>
      <w:proofErr w:type="spellEnd"/>
      <w:r w:rsidRPr="001C16DB">
        <w:rPr>
          <w:i/>
          <w:iCs/>
          <w:sz w:val="32"/>
          <w:szCs w:val="32"/>
        </w:rPr>
        <w:t xml:space="preserve"> </w:t>
      </w:r>
      <w:proofErr w:type="spellStart"/>
      <w:r w:rsidRPr="001C16DB">
        <w:rPr>
          <w:i/>
          <w:iCs/>
          <w:sz w:val="32"/>
          <w:szCs w:val="32"/>
        </w:rPr>
        <w:t>nippon</w:t>
      </w:r>
      <w:proofErr w:type="spellEnd"/>
      <w:r w:rsidRPr="001C16DB">
        <w:rPr>
          <w:sz w:val="32"/>
          <w:szCs w:val="32"/>
        </w:rPr>
        <w:t xml:space="preserve"> feces</w:t>
      </w:r>
    </w:p>
    <w:p w14:paraId="414D89A7" w14:textId="2D31C7F7" w:rsidR="008E2E5D" w:rsidRPr="001C16DB" w:rsidRDefault="008E2E5D" w:rsidP="008E2E5D">
      <w:pPr>
        <w:spacing w:before="240" w:after="0"/>
        <w:jc w:val="both"/>
        <w:rPr>
          <w:rFonts w:cs="Times New Roman"/>
          <w:b/>
          <w:szCs w:val="24"/>
        </w:rPr>
      </w:pPr>
      <w:r w:rsidRPr="001C16DB">
        <w:rPr>
          <w:rFonts w:cs="Times New Roman"/>
          <w:b/>
          <w:szCs w:val="24"/>
        </w:rPr>
        <w:t>Lei Yang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>, Jie luo</w:t>
      </w:r>
      <w:r w:rsidRPr="001C16DB">
        <w:rPr>
          <w:rFonts w:cs="Times New Roman"/>
          <w:b/>
          <w:szCs w:val="24"/>
          <w:vertAlign w:val="superscript"/>
        </w:rPr>
        <w:t>2</w:t>
      </w:r>
      <w:r w:rsidRPr="001C16DB">
        <w:rPr>
          <w:rFonts w:cs="Times New Roman"/>
          <w:b/>
          <w:szCs w:val="24"/>
        </w:rPr>
        <w:t>, Yan Zeng</w:t>
      </w:r>
      <w:r w:rsidRPr="001C16DB">
        <w:rPr>
          <w:rFonts w:cs="Times New Roman"/>
          <w:b/>
          <w:szCs w:val="24"/>
          <w:vertAlign w:val="superscript"/>
        </w:rPr>
        <w:t>3</w:t>
      </w:r>
      <w:r w:rsidRPr="001C16DB">
        <w:rPr>
          <w:rFonts w:cs="Times New Roman"/>
          <w:b/>
          <w:szCs w:val="24"/>
        </w:rPr>
        <w:t xml:space="preserve">, </w:t>
      </w:r>
      <w:proofErr w:type="spellStart"/>
      <w:r w:rsidRPr="001C16DB">
        <w:rPr>
          <w:rFonts w:cs="Times New Roman"/>
          <w:b/>
          <w:szCs w:val="24"/>
        </w:rPr>
        <w:t>Baoyue</w:t>
      </w:r>
      <w:proofErr w:type="spellEnd"/>
      <w:r w:rsidRPr="001C16DB">
        <w:rPr>
          <w:rFonts w:cs="Times New Roman"/>
          <w:b/>
          <w:szCs w:val="24"/>
        </w:rPr>
        <w:t xml:space="preserve"> Zhang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>, Yang Wang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>, Gang Shu</w:t>
      </w:r>
      <w:r w:rsidRPr="001C16DB">
        <w:rPr>
          <w:rFonts w:cs="Times New Roman"/>
          <w:b/>
          <w:szCs w:val="24"/>
          <w:vertAlign w:val="superscript"/>
        </w:rPr>
        <w:t>1*</w:t>
      </w:r>
      <w:r w:rsidRPr="001C16DB">
        <w:rPr>
          <w:rFonts w:cs="Times New Roman"/>
          <w:b/>
          <w:szCs w:val="24"/>
        </w:rPr>
        <w:t>, Xiaoling Zhao</w:t>
      </w:r>
      <w:r w:rsidRPr="001C16DB">
        <w:rPr>
          <w:rFonts w:cs="Times New Roman"/>
          <w:b/>
          <w:szCs w:val="24"/>
          <w:vertAlign w:val="superscript"/>
        </w:rPr>
        <w:t>4</w:t>
      </w:r>
      <w:r w:rsidRPr="001C16DB">
        <w:rPr>
          <w:rFonts w:cs="Times New Roman"/>
          <w:b/>
          <w:szCs w:val="24"/>
        </w:rPr>
        <w:t xml:space="preserve">, </w:t>
      </w:r>
      <w:proofErr w:type="spellStart"/>
      <w:r w:rsidRPr="001C16DB">
        <w:rPr>
          <w:rFonts w:cs="Times New Roman"/>
          <w:b/>
          <w:szCs w:val="24"/>
        </w:rPr>
        <w:t>Haohuan</w:t>
      </w:r>
      <w:proofErr w:type="spellEnd"/>
      <w:r w:rsidRPr="001C16DB">
        <w:rPr>
          <w:rFonts w:cs="Times New Roman"/>
          <w:b/>
          <w:szCs w:val="24"/>
        </w:rPr>
        <w:t xml:space="preserve"> Li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 xml:space="preserve">, </w:t>
      </w:r>
      <w:proofErr w:type="spellStart"/>
      <w:r w:rsidRPr="001C16DB">
        <w:rPr>
          <w:rFonts w:cs="Times New Roman"/>
          <w:b/>
          <w:szCs w:val="24"/>
        </w:rPr>
        <w:t>Funeng</w:t>
      </w:r>
      <w:proofErr w:type="spellEnd"/>
      <w:r w:rsidRPr="001C16DB">
        <w:rPr>
          <w:rFonts w:cs="Times New Roman"/>
          <w:b/>
          <w:szCs w:val="24"/>
        </w:rPr>
        <w:t xml:space="preserve"> Xu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>, Wei Zhang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>, Hualin Fu</w:t>
      </w:r>
      <w:r w:rsidRPr="001C16DB">
        <w:rPr>
          <w:rFonts w:cs="Times New Roman"/>
          <w:b/>
          <w:szCs w:val="24"/>
          <w:vertAlign w:val="superscript"/>
        </w:rPr>
        <w:t>1</w:t>
      </w:r>
      <w:r w:rsidRPr="001C16DB">
        <w:rPr>
          <w:rFonts w:cs="Times New Roman"/>
          <w:b/>
          <w:szCs w:val="24"/>
        </w:rPr>
        <w:t>, Felix Kwame Amevor</w:t>
      </w:r>
      <w:r w:rsidRPr="001C16DB">
        <w:rPr>
          <w:rFonts w:cs="Times New Roman"/>
          <w:b/>
          <w:szCs w:val="24"/>
          <w:vertAlign w:val="superscript"/>
        </w:rPr>
        <w:t>4</w:t>
      </w:r>
      <w:r w:rsidRPr="001C16DB">
        <w:rPr>
          <w:rFonts w:cs="Times New Roman"/>
          <w:b/>
          <w:szCs w:val="24"/>
        </w:rPr>
        <w:t>, Rui Liu</w:t>
      </w:r>
      <w:r w:rsidRPr="001C16DB">
        <w:rPr>
          <w:rFonts w:cs="Times New Roman"/>
          <w:b/>
          <w:szCs w:val="24"/>
          <w:vertAlign w:val="superscript"/>
        </w:rPr>
        <w:t>2</w:t>
      </w:r>
    </w:p>
    <w:p w14:paraId="56A6A49B" w14:textId="77777777" w:rsidR="008E2E5D" w:rsidRPr="001C16DB" w:rsidRDefault="008E2E5D" w:rsidP="008E2E5D">
      <w:pPr>
        <w:spacing w:before="240" w:after="0"/>
        <w:rPr>
          <w:rFonts w:eastAsia="方正大黑简体"/>
          <w:bCs/>
        </w:rPr>
      </w:pPr>
      <w:r w:rsidRPr="001C16DB">
        <w:rPr>
          <w:rFonts w:eastAsia="方正大黑简体" w:hint="eastAsia"/>
          <w:bCs/>
          <w:vertAlign w:val="superscript"/>
        </w:rPr>
        <w:t>1</w:t>
      </w:r>
      <w:bookmarkStart w:id="0" w:name="_Hlk186211424"/>
      <w:r w:rsidRPr="001C16DB">
        <w:rPr>
          <w:rFonts w:eastAsia="方正大黑简体"/>
          <w:bCs/>
        </w:rPr>
        <w:t>Department of Basic Veterinary Medicine, Sichuan Agricultural University, Chengdu</w:t>
      </w:r>
      <w:r w:rsidRPr="001C16DB">
        <w:rPr>
          <w:rFonts w:eastAsia="方正大黑简体" w:hint="eastAsia"/>
          <w:bCs/>
        </w:rPr>
        <w:t>,</w:t>
      </w:r>
      <w:r w:rsidRPr="001C16DB">
        <w:rPr>
          <w:rFonts w:eastAsia="方正大黑简体"/>
          <w:bCs/>
        </w:rPr>
        <w:t xml:space="preserve"> China 611130</w:t>
      </w:r>
      <w:bookmarkEnd w:id="0"/>
      <w:r w:rsidRPr="001C16DB">
        <w:rPr>
          <w:rFonts w:eastAsia="方正大黑简体"/>
          <w:bCs/>
        </w:rPr>
        <w:t>.</w:t>
      </w:r>
    </w:p>
    <w:p w14:paraId="5205BF73" w14:textId="77777777" w:rsidR="008E2E5D" w:rsidRPr="001C16DB" w:rsidRDefault="008E2E5D" w:rsidP="008E2E5D">
      <w:pPr>
        <w:spacing w:before="240" w:after="0"/>
        <w:rPr>
          <w:rFonts w:eastAsia="方正大黑简体"/>
          <w:bCs/>
        </w:rPr>
      </w:pPr>
      <w:r w:rsidRPr="001C16DB">
        <w:rPr>
          <w:rFonts w:eastAsia="方正大黑简体" w:hint="eastAsia"/>
          <w:bCs/>
          <w:vertAlign w:val="superscript"/>
        </w:rPr>
        <w:t>2</w:t>
      </w:r>
      <w:r w:rsidRPr="001C16DB">
        <w:rPr>
          <w:rFonts w:eastAsia="方正大黑简体"/>
          <w:bCs/>
        </w:rPr>
        <w:t>Department of Animal Husbandry and Veterinary Medicine</w:t>
      </w:r>
      <w:r w:rsidRPr="001C16DB">
        <w:rPr>
          <w:rFonts w:eastAsia="方正大黑简体" w:hint="eastAsia"/>
          <w:bCs/>
        </w:rPr>
        <w:t xml:space="preserve">, </w:t>
      </w:r>
      <w:r w:rsidRPr="001C16DB">
        <w:rPr>
          <w:rFonts w:eastAsia="方正大黑简体"/>
          <w:bCs/>
        </w:rPr>
        <w:t>Tongren Vocational and Technical College</w:t>
      </w:r>
      <w:r w:rsidRPr="001C16DB">
        <w:rPr>
          <w:rFonts w:eastAsia="方正大黑简体" w:hint="eastAsia"/>
          <w:bCs/>
        </w:rPr>
        <w:t xml:space="preserve">, </w:t>
      </w:r>
      <w:r w:rsidRPr="001C16DB">
        <w:rPr>
          <w:rFonts w:eastAsia="方正大黑简体"/>
          <w:bCs/>
        </w:rPr>
        <w:t>Tongren</w:t>
      </w:r>
      <w:r w:rsidRPr="001C16DB">
        <w:rPr>
          <w:rFonts w:eastAsia="方正大黑简体" w:hint="eastAsia"/>
          <w:bCs/>
        </w:rPr>
        <w:t>, 554300.</w:t>
      </w:r>
    </w:p>
    <w:p w14:paraId="418E8342" w14:textId="77777777" w:rsidR="008E2E5D" w:rsidRPr="001C16DB" w:rsidRDefault="008E2E5D" w:rsidP="008E2E5D">
      <w:pPr>
        <w:spacing w:before="240" w:after="0"/>
        <w:rPr>
          <w:rFonts w:eastAsia="方正大黑简体"/>
          <w:bCs/>
        </w:rPr>
      </w:pPr>
      <w:r w:rsidRPr="001C16DB">
        <w:rPr>
          <w:rFonts w:eastAsia="方正大黑简体" w:hint="eastAsia"/>
          <w:bCs/>
          <w:vertAlign w:val="superscript"/>
        </w:rPr>
        <w:t>3</w:t>
      </w:r>
      <w:r w:rsidRPr="001C16DB">
        <w:rPr>
          <w:rFonts w:eastAsia="方正大黑简体"/>
          <w:bCs/>
        </w:rPr>
        <w:t>Animal Microecology Institute, College of Veterinary Medicine, Sichuan Agricultural University</w:t>
      </w:r>
      <w:r w:rsidRPr="001C16DB">
        <w:rPr>
          <w:rFonts w:eastAsia="方正大黑简体" w:hint="eastAsia"/>
          <w:bCs/>
        </w:rPr>
        <w:t>,</w:t>
      </w:r>
      <w:r w:rsidRPr="001C16DB">
        <w:rPr>
          <w:rFonts w:eastAsia="方正大黑简体"/>
          <w:bCs/>
        </w:rPr>
        <w:t xml:space="preserve"> Chengdu</w:t>
      </w:r>
      <w:r w:rsidRPr="001C16DB">
        <w:rPr>
          <w:rFonts w:eastAsia="方正大黑简体" w:hint="eastAsia"/>
          <w:bCs/>
        </w:rPr>
        <w:t>,</w:t>
      </w:r>
      <w:r w:rsidRPr="001C16DB">
        <w:rPr>
          <w:rFonts w:eastAsia="方正大黑简体"/>
          <w:bCs/>
        </w:rPr>
        <w:t xml:space="preserve"> China</w:t>
      </w:r>
      <w:r w:rsidRPr="001C16DB">
        <w:rPr>
          <w:rFonts w:eastAsia="方正大黑简体" w:hint="eastAsia"/>
          <w:bCs/>
        </w:rPr>
        <w:t>,</w:t>
      </w:r>
      <w:r w:rsidRPr="001C16DB">
        <w:rPr>
          <w:rFonts w:eastAsia="方正大黑简体"/>
          <w:bCs/>
        </w:rPr>
        <w:t xml:space="preserve"> 611130</w:t>
      </w:r>
      <w:r w:rsidRPr="001C16DB">
        <w:rPr>
          <w:rFonts w:eastAsia="方正大黑简体" w:hint="eastAsia"/>
          <w:bCs/>
        </w:rPr>
        <w:t>.</w:t>
      </w:r>
    </w:p>
    <w:p w14:paraId="134E44B6" w14:textId="77777777" w:rsidR="008E2E5D" w:rsidRPr="001C16DB" w:rsidRDefault="008E2E5D" w:rsidP="008E2E5D">
      <w:pPr>
        <w:spacing w:before="240" w:after="0"/>
        <w:rPr>
          <w:rFonts w:eastAsia="方正大黑简体"/>
          <w:bCs/>
        </w:rPr>
      </w:pPr>
      <w:r w:rsidRPr="001C16DB">
        <w:rPr>
          <w:rFonts w:eastAsia="方正大黑简体" w:hint="eastAsia"/>
          <w:bCs/>
          <w:vertAlign w:val="superscript"/>
        </w:rPr>
        <w:t>4</w:t>
      </w:r>
      <w:r w:rsidRPr="001C16DB">
        <w:rPr>
          <w:rFonts w:eastAsia="方正大黑简体"/>
          <w:bCs/>
        </w:rPr>
        <w:t>Farm Animal Genetic Resources Exploration and Innovation Key Laboratory of Sichuan Province, Sichuan Agricultural University, Chengdu, Sichuan,</w:t>
      </w:r>
      <w:bookmarkStart w:id="1" w:name="_Hlk175646658"/>
      <w:r w:rsidRPr="001C16DB">
        <w:rPr>
          <w:rFonts w:eastAsia="方正大黑简体"/>
          <w:bCs/>
        </w:rPr>
        <w:t xml:space="preserve"> China</w:t>
      </w:r>
      <w:bookmarkEnd w:id="1"/>
      <w:r w:rsidRPr="001C16DB">
        <w:rPr>
          <w:rFonts w:eastAsia="方正大黑简体" w:hint="eastAsia"/>
          <w:bCs/>
        </w:rPr>
        <w:t>,</w:t>
      </w:r>
      <w:r w:rsidRPr="001C16DB">
        <w:rPr>
          <w:rFonts w:eastAsia="方正大黑简体"/>
          <w:bCs/>
        </w:rPr>
        <w:t xml:space="preserve"> 611130.</w:t>
      </w:r>
    </w:p>
    <w:p w14:paraId="3EAEAA44" w14:textId="138C0241" w:rsidR="00A279B0" w:rsidRPr="001C16DB" w:rsidRDefault="008E2E5D" w:rsidP="00A279B0">
      <w:pPr>
        <w:spacing w:before="240" w:after="0"/>
        <w:rPr>
          <w:rFonts w:cs="Times New Roman"/>
          <w:b/>
          <w:szCs w:val="24"/>
          <w:lang w:eastAsia="zh-CN"/>
        </w:rPr>
        <w:sectPr w:rsidR="00A279B0" w:rsidRPr="001C16DB" w:rsidSect="00A279B0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C16DB">
        <w:rPr>
          <w:rFonts w:cs="Times New Roman"/>
          <w:b/>
          <w:szCs w:val="24"/>
        </w:rPr>
        <w:t xml:space="preserve">* Correspondence: </w:t>
      </w:r>
      <w:r w:rsidRPr="001C16DB">
        <w:rPr>
          <w:rFonts w:cs="Times New Roman"/>
          <w:b/>
          <w:szCs w:val="24"/>
        </w:rPr>
        <w:br/>
      </w:r>
      <w:r w:rsidRPr="001C16DB">
        <w:rPr>
          <w:rFonts w:cs="Times New Roman"/>
          <w:szCs w:val="24"/>
        </w:rPr>
        <w:t>Gang Shu</w:t>
      </w:r>
      <w:r w:rsidRPr="001C16DB">
        <w:rPr>
          <w:rFonts w:cs="Times New Roman"/>
          <w:szCs w:val="24"/>
        </w:rPr>
        <w:br/>
        <w:t>E-mail: dyysg2005@sicau.edu.c</w:t>
      </w:r>
    </w:p>
    <w:p w14:paraId="192F17BF" w14:textId="77777777" w:rsidR="00A279B0" w:rsidRPr="001C16DB" w:rsidRDefault="00A279B0" w:rsidP="00A279B0">
      <w:pPr>
        <w:pStyle w:val="SupplementaryMaterial"/>
        <w:jc w:val="left"/>
        <w:rPr>
          <w:lang w:eastAsia="zh-CN"/>
        </w:rPr>
      </w:pPr>
    </w:p>
    <w:p w14:paraId="3D612D85" w14:textId="743B1204" w:rsidR="002A12AD" w:rsidRPr="001C16DB" w:rsidRDefault="002A12AD" w:rsidP="002A12AD">
      <w:pPr>
        <w:pStyle w:val="SupplementaryMaterial"/>
        <w:rPr>
          <w:b w:val="0"/>
        </w:rPr>
      </w:pPr>
      <w:r w:rsidRPr="001C16DB">
        <w:t>Supplementary Material</w:t>
      </w:r>
    </w:p>
    <w:p w14:paraId="5079EBBB" w14:textId="77777777" w:rsidR="002A12AD" w:rsidRPr="001C16DB" w:rsidRDefault="002A12AD" w:rsidP="002A12AD">
      <w:pPr>
        <w:pStyle w:val="2"/>
        <w:numPr>
          <w:ilvl w:val="0"/>
          <w:numId w:val="0"/>
        </w:numPr>
        <w:ind w:left="567" w:hanging="567"/>
      </w:pPr>
      <w:r w:rsidRPr="001C16DB">
        <w:t xml:space="preserve">Supplementary </w:t>
      </w:r>
      <w:r w:rsidRPr="001C16DB">
        <w:rPr>
          <w:rFonts w:eastAsia="黑体"/>
        </w:rPr>
        <w:t>Table</w:t>
      </w:r>
      <w:r w:rsidRPr="001C16DB">
        <w:t>s</w:t>
      </w:r>
    </w:p>
    <w:p w14:paraId="70555506" w14:textId="77777777" w:rsidR="002A12AD" w:rsidRPr="001C16DB" w:rsidRDefault="002A12AD" w:rsidP="002A12AD">
      <w:pPr>
        <w:ind w:firstLine="482"/>
        <w:jc w:val="center"/>
        <w:rPr>
          <w:b/>
          <w:bCs/>
          <w:szCs w:val="24"/>
        </w:rPr>
      </w:pPr>
      <w:r w:rsidRPr="001C16DB">
        <w:rPr>
          <w:b/>
          <w:bCs/>
          <w:szCs w:val="24"/>
        </w:rPr>
        <w:t>Table S1</w:t>
      </w:r>
      <w:r w:rsidRPr="001C16DB">
        <w:rPr>
          <w:rFonts w:hint="eastAsia"/>
          <w:b/>
          <w:bCs/>
          <w:szCs w:val="24"/>
        </w:rPr>
        <w:t xml:space="preserve"> Genome assembly and annotation of </w:t>
      </w:r>
      <w:r w:rsidRPr="001C16DB">
        <w:rPr>
          <w:rFonts w:hint="eastAsia"/>
          <w:b/>
          <w:bCs/>
          <w:i/>
          <w:iCs/>
          <w:szCs w:val="24"/>
        </w:rPr>
        <w:t>L. plantarum</w:t>
      </w:r>
      <w:r w:rsidRPr="001C16DB">
        <w:rPr>
          <w:rFonts w:hint="eastAsia"/>
          <w:b/>
          <w:bCs/>
          <w:szCs w:val="24"/>
        </w:rPr>
        <w:t xml:space="preserve"> E7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4040"/>
        <w:gridCol w:w="1730"/>
        <w:gridCol w:w="2303"/>
      </w:tblGrid>
      <w:tr w:rsidR="001C16DB" w:rsidRPr="001C16DB" w14:paraId="68E469CC" w14:textId="77777777" w:rsidTr="00363817">
        <w:tc>
          <w:tcPr>
            <w:tcW w:w="1586" w:type="dxa"/>
            <w:tcBorders>
              <w:bottom w:val="single" w:sz="8" w:space="0" w:color="auto"/>
            </w:tcBorders>
          </w:tcPr>
          <w:p w14:paraId="14ABBD32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Seq ID</w:t>
            </w:r>
          </w:p>
        </w:tc>
        <w:tc>
          <w:tcPr>
            <w:tcW w:w="4040" w:type="dxa"/>
            <w:tcBorders>
              <w:bottom w:val="single" w:sz="8" w:space="0" w:color="auto"/>
            </w:tcBorders>
          </w:tcPr>
          <w:p w14:paraId="1B85DDF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ypes</w:t>
            </w:r>
          </w:p>
        </w:tc>
        <w:tc>
          <w:tcPr>
            <w:tcW w:w="1730" w:type="dxa"/>
            <w:tcBorders>
              <w:bottom w:val="single" w:sz="8" w:space="0" w:color="auto"/>
            </w:tcBorders>
          </w:tcPr>
          <w:p w14:paraId="79A0118E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Numbers</w:t>
            </w:r>
          </w:p>
        </w:tc>
        <w:tc>
          <w:tcPr>
            <w:tcW w:w="2303" w:type="dxa"/>
            <w:tcBorders>
              <w:bottom w:val="single" w:sz="8" w:space="0" w:color="auto"/>
            </w:tcBorders>
          </w:tcPr>
          <w:p w14:paraId="0CCE7ED5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Genome percentage</w:t>
            </w:r>
          </w:p>
        </w:tc>
      </w:tr>
      <w:tr w:rsidR="001C16DB" w:rsidRPr="001C16DB" w14:paraId="05156794" w14:textId="77777777" w:rsidTr="00363817">
        <w:tc>
          <w:tcPr>
            <w:tcW w:w="1586" w:type="dxa"/>
            <w:tcBorders>
              <w:top w:val="single" w:sz="8" w:space="0" w:color="auto"/>
              <w:tl2br w:val="nil"/>
              <w:tr2bl w:val="nil"/>
            </w:tcBorders>
          </w:tcPr>
          <w:p w14:paraId="1DBBAEB3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Chromosome</w:t>
            </w:r>
          </w:p>
        </w:tc>
        <w:tc>
          <w:tcPr>
            <w:tcW w:w="4040" w:type="dxa"/>
            <w:tcBorders>
              <w:top w:val="single" w:sz="8" w:space="0" w:color="auto"/>
              <w:tl2br w:val="nil"/>
              <w:tr2bl w:val="nil"/>
            </w:tcBorders>
          </w:tcPr>
          <w:p w14:paraId="4429B89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Seq Length(bp)</w:t>
            </w:r>
          </w:p>
        </w:tc>
        <w:tc>
          <w:tcPr>
            <w:tcW w:w="1730" w:type="dxa"/>
            <w:tcBorders>
              <w:top w:val="single" w:sz="8" w:space="0" w:color="auto"/>
              <w:tl2br w:val="nil"/>
              <w:tr2bl w:val="nil"/>
            </w:tcBorders>
          </w:tcPr>
          <w:p w14:paraId="0F9BF943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3197533 bp</w:t>
            </w:r>
          </w:p>
        </w:tc>
        <w:tc>
          <w:tcPr>
            <w:tcW w:w="2303" w:type="dxa"/>
            <w:tcBorders>
              <w:top w:val="single" w:sz="8" w:space="0" w:color="auto"/>
              <w:tl2br w:val="nil"/>
              <w:tr2bl w:val="nil"/>
            </w:tcBorders>
          </w:tcPr>
          <w:p w14:paraId="6DB648D8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C16DB" w:rsidRPr="001C16DB" w14:paraId="38517C11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21335BD4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A569D4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GC Content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77DD38CF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7CD952F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44.62 %</w:t>
            </w:r>
          </w:p>
        </w:tc>
      </w:tr>
      <w:tr w:rsidR="001C16DB" w:rsidRPr="001C16DB" w14:paraId="45D05934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29116F05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1CDCDA4D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otal number of protein coding gene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FAF7A6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3024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69F70D9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C16DB" w:rsidRPr="001C16DB" w14:paraId="4A296D9D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64FAFE7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0C006476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he total length of protein coding gene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061ABED0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2671227 bp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4B16F107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83.54 %</w:t>
            </w:r>
          </w:p>
        </w:tc>
      </w:tr>
      <w:tr w:rsidR="001C16DB" w:rsidRPr="001C16DB" w14:paraId="7E547ECD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325EF23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7F7FA53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Sr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EF2ECE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2877285F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.0210%</w:t>
            </w:r>
          </w:p>
        </w:tc>
      </w:tr>
      <w:tr w:rsidR="001C16DB" w:rsidRPr="001C16DB" w14:paraId="6448EEEA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0A918AD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0C872FA6" w14:textId="352E137F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16</w:t>
            </w:r>
            <w:r w:rsidR="009D35A6" w:rsidRPr="001C16DB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1C16DB">
              <w:rPr>
                <w:rFonts w:hint="eastAsia"/>
                <w:sz w:val="21"/>
                <w:szCs w:val="21"/>
              </w:rPr>
              <w:t>r</w:t>
            </w:r>
            <w:r w:rsidR="00036769" w:rsidRPr="001C16DB">
              <w:rPr>
                <w:rFonts w:hint="eastAsia"/>
                <w:sz w:val="21"/>
                <w:szCs w:val="21"/>
                <w:lang w:eastAsia="zh-CN"/>
              </w:rPr>
              <w:t>R</w:t>
            </w:r>
            <w:r w:rsidRPr="001C16DB">
              <w:rPr>
                <w:rFonts w:hint="eastAsia"/>
                <w:sz w:val="21"/>
                <w:szCs w:val="21"/>
              </w:rPr>
              <w:t>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93B9DD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3F2407B8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.2444%</w:t>
            </w:r>
          </w:p>
        </w:tc>
      </w:tr>
      <w:tr w:rsidR="001C16DB" w:rsidRPr="001C16DB" w14:paraId="7C0331F6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5D02756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25DD312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23Sr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2477224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096B7F6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.4560%</w:t>
            </w:r>
          </w:p>
        </w:tc>
      </w:tr>
      <w:tr w:rsidR="001C16DB" w:rsidRPr="001C16DB" w14:paraId="001C50E6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21A09644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28B177C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B4C2B2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72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741FB98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.1705%</w:t>
            </w:r>
          </w:p>
        </w:tc>
      </w:tr>
      <w:tr w:rsidR="001C16DB" w:rsidRPr="001C16DB" w14:paraId="01C04424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5958428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29FCE6A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nc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6629399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4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5693DE34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.3052%</w:t>
            </w:r>
          </w:p>
        </w:tc>
      </w:tr>
      <w:tr w:rsidR="001C16DB" w:rsidRPr="001C16DB" w14:paraId="54A674CB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4802C4F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2D4BE25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CRISPR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3364E69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656AFE3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C16DB" w:rsidRPr="001C16DB" w14:paraId="319F3964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0DB652B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Plasmid 1</w:t>
            </w: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BC4D8C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Seq Length(bp)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9BDCA19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6484 bp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60FEFF9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</w:tr>
      <w:tr w:rsidR="001C16DB" w:rsidRPr="001C16DB" w14:paraId="0C3BD2DF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44697164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1C2FEEC9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GC Content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75E8463F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6ADBC5B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39.74 %</w:t>
            </w:r>
          </w:p>
        </w:tc>
      </w:tr>
      <w:tr w:rsidR="001C16DB" w:rsidRPr="001C16DB" w14:paraId="6234B847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6E157812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8AC3A2F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otal number of protein coding gene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1240E96E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8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5F47D7F5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C16DB" w:rsidRPr="001C16DB" w14:paraId="0D710E72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B8E79A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3DE9B51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he total length of protein coding gene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4DF9587A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71C4294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83.37 %</w:t>
            </w:r>
          </w:p>
        </w:tc>
      </w:tr>
      <w:tr w:rsidR="001C16DB" w:rsidRPr="001C16DB" w14:paraId="7EE78572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4543E9F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59740F5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Sr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47E19B5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04AD141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111060C6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2F76C3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39002385" w14:textId="0D839D0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16</w:t>
            </w:r>
            <w:r w:rsidR="00977E46" w:rsidRPr="001C16DB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1C16DB">
              <w:rPr>
                <w:rFonts w:hint="eastAsia"/>
                <w:sz w:val="21"/>
                <w:szCs w:val="21"/>
              </w:rPr>
              <w:t>r</w:t>
            </w:r>
            <w:r w:rsidR="00977E46" w:rsidRPr="001C16DB">
              <w:rPr>
                <w:rFonts w:hint="eastAsia"/>
                <w:sz w:val="21"/>
                <w:szCs w:val="21"/>
                <w:lang w:eastAsia="zh-CN"/>
              </w:rPr>
              <w:t>R</w:t>
            </w:r>
            <w:r w:rsidRPr="001C16DB">
              <w:rPr>
                <w:rFonts w:hint="eastAsia"/>
                <w:sz w:val="21"/>
                <w:szCs w:val="21"/>
              </w:rPr>
              <w:t>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55F8A78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4D4FFFA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1541F314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3C5D460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61533F12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23Sr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1A783E8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227C4A7A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4852544B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E17080E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749CC6FE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D8AEA2C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1546630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1C46A541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9789D09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32D294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nc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696504E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3F93984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1.4305 %</w:t>
            </w:r>
          </w:p>
        </w:tc>
      </w:tr>
      <w:tr w:rsidR="001C16DB" w:rsidRPr="001C16DB" w14:paraId="3EDBE2C7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5D3E7BF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41259169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CRISPR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948403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43D4340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7A4571EB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497D306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Plasmid 2</w:t>
            </w: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1F8741C8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Seq Length(bp)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22F35CC4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2503 bp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6D3A8D2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C16DB" w:rsidRPr="001C16DB" w14:paraId="2A6ECC9F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55304E77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393EFC14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GC Content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405964B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407A2F2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36.68 %</w:t>
            </w:r>
          </w:p>
        </w:tc>
      </w:tr>
      <w:tr w:rsidR="001C16DB" w:rsidRPr="001C16DB" w14:paraId="7D3740C8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77ACBC1C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38B981E6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otal number of protein coding gene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FB9149E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3A58D6DA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C16DB" w:rsidRPr="001C16DB" w14:paraId="3BE1C925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4BBD45D2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372C6B39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he total length of protein coding gene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E1A2CB2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0D316AFB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5.97%</w:t>
            </w:r>
          </w:p>
        </w:tc>
      </w:tr>
      <w:tr w:rsidR="001C16DB" w:rsidRPr="001C16DB" w14:paraId="5142E658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5FEE5F7D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56D2307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5Sr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899972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174871D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3817F560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0E8B9723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1C31D30A" w14:textId="526A59A8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16</w:t>
            </w:r>
            <w:r w:rsidR="00977E46" w:rsidRPr="001C16DB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1C16DB">
              <w:rPr>
                <w:rFonts w:hint="eastAsia"/>
                <w:sz w:val="21"/>
                <w:szCs w:val="21"/>
              </w:rPr>
              <w:t>r</w:t>
            </w:r>
            <w:r w:rsidR="00977E46" w:rsidRPr="001C16DB">
              <w:rPr>
                <w:rFonts w:hint="eastAsia"/>
                <w:sz w:val="21"/>
                <w:szCs w:val="21"/>
                <w:lang w:eastAsia="zh-CN"/>
              </w:rPr>
              <w:t>R</w:t>
            </w:r>
            <w:r w:rsidRPr="001C16DB">
              <w:rPr>
                <w:rFonts w:hint="eastAsia"/>
                <w:sz w:val="21"/>
                <w:szCs w:val="21"/>
              </w:rPr>
              <w:t>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3E79D86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636F18D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5FD537F9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0A2D297D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019D4A13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23Sr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0A2F6E15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589ED16D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4CC7007E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11D126DF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1FCD039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t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170EA141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274CEA58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C16DB" w:rsidRPr="001C16DB" w14:paraId="7FAE70C4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096AC967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60BD2FE9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ncRNA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54E3E006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451632FA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3.0364%</w:t>
            </w:r>
          </w:p>
        </w:tc>
      </w:tr>
      <w:tr w:rsidR="002A12AD" w:rsidRPr="001C16DB" w14:paraId="2DB3C04B" w14:textId="77777777" w:rsidTr="00363817">
        <w:tc>
          <w:tcPr>
            <w:tcW w:w="1586" w:type="dxa"/>
            <w:tcBorders>
              <w:tl2br w:val="nil"/>
              <w:tr2bl w:val="nil"/>
            </w:tcBorders>
          </w:tcPr>
          <w:p w14:paraId="62290823" w14:textId="77777777" w:rsidR="002A12AD" w:rsidRPr="001C16DB" w:rsidRDefault="002A12AD" w:rsidP="002A12AD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040" w:type="dxa"/>
            <w:tcBorders>
              <w:tl2br w:val="nil"/>
              <w:tr2bl w:val="nil"/>
            </w:tcBorders>
          </w:tcPr>
          <w:p w14:paraId="5B2A0725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CRISPRs</w:t>
            </w:r>
          </w:p>
        </w:tc>
        <w:tc>
          <w:tcPr>
            <w:tcW w:w="1730" w:type="dxa"/>
            <w:tcBorders>
              <w:tl2br w:val="nil"/>
              <w:tr2bl w:val="nil"/>
            </w:tcBorders>
          </w:tcPr>
          <w:p w14:paraId="76610DE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14:paraId="045E38C0" w14:textId="77777777" w:rsidR="002A12AD" w:rsidRPr="001C16DB" w:rsidRDefault="002A12AD" w:rsidP="002A12AD">
            <w:pPr>
              <w:spacing w:before="0" w:after="0"/>
              <w:ind w:firstLine="420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0</w:t>
            </w:r>
          </w:p>
        </w:tc>
      </w:tr>
    </w:tbl>
    <w:p w14:paraId="2BF86B59" w14:textId="77777777" w:rsidR="00A279B0" w:rsidRPr="001C16DB" w:rsidRDefault="00A279B0" w:rsidP="00784721">
      <w:pPr>
        <w:ind w:firstLine="422"/>
        <w:rPr>
          <w:b/>
          <w:bCs/>
          <w:szCs w:val="24"/>
          <w:lang w:eastAsia="zh-CN"/>
        </w:rPr>
        <w:sectPr w:rsidR="00A279B0" w:rsidRPr="001C16DB" w:rsidSect="00A279B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866D4A4" w14:textId="77777777" w:rsidR="00A279B0" w:rsidRPr="001C16DB" w:rsidRDefault="00A279B0" w:rsidP="00784721">
      <w:pPr>
        <w:rPr>
          <w:b/>
          <w:bCs/>
          <w:szCs w:val="24"/>
          <w:lang w:eastAsia="zh-CN"/>
        </w:rPr>
      </w:pPr>
    </w:p>
    <w:p w14:paraId="09DBFAB1" w14:textId="52635954" w:rsidR="00A279B0" w:rsidRPr="001C16DB" w:rsidRDefault="00A279B0" w:rsidP="00A279B0">
      <w:pPr>
        <w:ind w:firstLine="422"/>
        <w:jc w:val="center"/>
        <w:rPr>
          <w:b/>
          <w:bCs/>
          <w:szCs w:val="24"/>
        </w:rPr>
      </w:pPr>
      <w:r w:rsidRPr="001C16DB">
        <w:rPr>
          <w:rFonts w:hint="eastAsia"/>
          <w:b/>
          <w:bCs/>
          <w:szCs w:val="24"/>
        </w:rPr>
        <w:t xml:space="preserve">Table S2 Potential probiotic genes of </w:t>
      </w:r>
      <w:r w:rsidRPr="001C16DB">
        <w:rPr>
          <w:rFonts w:hint="eastAsia"/>
          <w:b/>
          <w:bCs/>
          <w:i/>
          <w:iCs/>
          <w:szCs w:val="24"/>
        </w:rPr>
        <w:t>L. plantarum</w:t>
      </w:r>
      <w:r w:rsidRPr="001C16DB">
        <w:rPr>
          <w:rFonts w:hint="eastAsia"/>
          <w:b/>
          <w:bCs/>
          <w:szCs w:val="24"/>
        </w:rPr>
        <w:t xml:space="preserve"> E7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1C16DB" w:rsidRPr="001C16DB" w14:paraId="40231F33" w14:textId="77777777" w:rsidTr="003A32D7">
        <w:tc>
          <w:tcPr>
            <w:tcW w:w="3255" w:type="dxa"/>
            <w:tcBorders>
              <w:top w:val="single" w:sz="12" w:space="0" w:color="auto"/>
              <w:bottom w:val="single" w:sz="8" w:space="0" w:color="auto"/>
            </w:tcBorders>
          </w:tcPr>
          <w:p w14:paraId="264F2856" w14:textId="1E76279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Functional category</w:t>
            </w:r>
          </w:p>
        </w:tc>
        <w:tc>
          <w:tcPr>
            <w:tcW w:w="3256" w:type="dxa"/>
            <w:tcBorders>
              <w:top w:val="single" w:sz="12" w:space="0" w:color="auto"/>
              <w:bottom w:val="single" w:sz="8" w:space="0" w:color="auto"/>
            </w:tcBorders>
          </w:tcPr>
          <w:p w14:paraId="45CB34BF" w14:textId="21D9BBC4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Gene symbol</w:t>
            </w:r>
          </w:p>
        </w:tc>
        <w:tc>
          <w:tcPr>
            <w:tcW w:w="3256" w:type="dxa"/>
            <w:tcBorders>
              <w:top w:val="single" w:sz="12" w:space="0" w:color="auto"/>
              <w:bottom w:val="single" w:sz="8" w:space="0" w:color="auto"/>
            </w:tcBorders>
          </w:tcPr>
          <w:p w14:paraId="1FB3647F" w14:textId="107FFD7D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Description/Function</w:t>
            </w:r>
          </w:p>
        </w:tc>
      </w:tr>
      <w:tr w:rsidR="001C16DB" w:rsidRPr="001C16DB" w14:paraId="750B359F" w14:textId="77777777" w:rsidTr="003A32D7">
        <w:tc>
          <w:tcPr>
            <w:tcW w:w="3255" w:type="dxa"/>
            <w:tcBorders>
              <w:top w:val="single" w:sz="8" w:space="0" w:color="auto"/>
            </w:tcBorders>
          </w:tcPr>
          <w:p w14:paraId="1E70B0CF" w14:textId="20A2684A" w:rsidR="003A32D7" w:rsidRPr="001C16DB" w:rsidRDefault="003A32D7" w:rsidP="003A32D7">
            <w:pPr>
              <w:spacing w:before="0" w:after="0"/>
              <w:ind w:firstLine="420"/>
              <w:jc w:val="center"/>
              <w:rPr>
                <w:sz w:val="21"/>
                <w:szCs w:val="21"/>
                <w:lang w:eastAsia="zh-CN"/>
              </w:rPr>
            </w:pPr>
            <w:r w:rsidRPr="001C16DB">
              <w:rPr>
                <w:sz w:val="21"/>
                <w:szCs w:val="21"/>
              </w:rPr>
              <w:t>Acid tolerance</w:t>
            </w:r>
          </w:p>
        </w:tc>
        <w:tc>
          <w:tcPr>
            <w:tcW w:w="3256" w:type="dxa"/>
            <w:tcBorders>
              <w:top w:val="single" w:sz="8" w:space="0" w:color="auto"/>
            </w:tcBorders>
          </w:tcPr>
          <w:p w14:paraId="643BC166" w14:textId="3D5A0AA0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A</w:t>
            </w:r>
            <w:proofErr w:type="spellEnd"/>
          </w:p>
        </w:tc>
        <w:tc>
          <w:tcPr>
            <w:tcW w:w="3256" w:type="dxa"/>
            <w:tcBorders>
              <w:top w:val="single" w:sz="8" w:space="0" w:color="auto"/>
            </w:tcBorders>
          </w:tcPr>
          <w:p w14:paraId="63775BD7" w14:textId="26AC76FA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alpha</w:t>
            </w:r>
          </w:p>
        </w:tc>
      </w:tr>
      <w:tr w:rsidR="001C16DB" w:rsidRPr="001C16DB" w14:paraId="71E097E4" w14:textId="77777777" w:rsidTr="003A32D7">
        <w:tc>
          <w:tcPr>
            <w:tcW w:w="3255" w:type="dxa"/>
          </w:tcPr>
          <w:p w14:paraId="4A1511E4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255C3EDB" w14:textId="4256674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B</w:t>
            </w:r>
            <w:proofErr w:type="spellEnd"/>
          </w:p>
        </w:tc>
        <w:tc>
          <w:tcPr>
            <w:tcW w:w="3256" w:type="dxa"/>
          </w:tcPr>
          <w:p w14:paraId="5EE42808" w14:textId="415D2C56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a</w:t>
            </w:r>
          </w:p>
        </w:tc>
      </w:tr>
      <w:tr w:rsidR="001C16DB" w:rsidRPr="001C16DB" w14:paraId="6A49ED21" w14:textId="77777777" w:rsidTr="003A32D7">
        <w:tc>
          <w:tcPr>
            <w:tcW w:w="3255" w:type="dxa"/>
          </w:tcPr>
          <w:p w14:paraId="502FEFA0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5A08B93F" w14:textId="07C4EFC1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C</w:t>
            </w:r>
            <w:proofErr w:type="spellEnd"/>
          </w:p>
        </w:tc>
        <w:tc>
          <w:tcPr>
            <w:tcW w:w="3256" w:type="dxa"/>
          </w:tcPr>
          <w:p w14:paraId="1BB783D9" w14:textId="2E7ABF14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epsilon</w:t>
            </w:r>
          </w:p>
        </w:tc>
      </w:tr>
      <w:tr w:rsidR="001C16DB" w:rsidRPr="001C16DB" w14:paraId="606E2C34" w14:textId="77777777" w:rsidTr="003A32D7">
        <w:tc>
          <w:tcPr>
            <w:tcW w:w="3255" w:type="dxa"/>
          </w:tcPr>
          <w:p w14:paraId="311AE7E7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03F4562" w14:textId="292E743D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D</w:t>
            </w:r>
            <w:proofErr w:type="spellEnd"/>
          </w:p>
        </w:tc>
        <w:tc>
          <w:tcPr>
            <w:tcW w:w="3256" w:type="dxa"/>
          </w:tcPr>
          <w:p w14:paraId="4655B0D8" w14:textId="360121F5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beta</w:t>
            </w:r>
          </w:p>
        </w:tc>
      </w:tr>
      <w:tr w:rsidR="001C16DB" w:rsidRPr="001C16DB" w14:paraId="1E899F41" w14:textId="77777777" w:rsidTr="003A32D7">
        <w:tc>
          <w:tcPr>
            <w:tcW w:w="3255" w:type="dxa"/>
          </w:tcPr>
          <w:p w14:paraId="7DA2A9A5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64530837" w14:textId="762E19AE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E</w:t>
            </w:r>
            <w:proofErr w:type="spellEnd"/>
          </w:p>
        </w:tc>
        <w:tc>
          <w:tcPr>
            <w:tcW w:w="3256" w:type="dxa"/>
          </w:tcPr>
          <w:p w14:paraId="606F07C3" w14:textId="6480769D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c</w:t>
            </w:r>
          </w:p>
        </w:tc>
      </w:tr>
      <w:tr w:rsidR="001C16DB" w:rsidRPr="001C16DB" w14:paraId="5510B693" w14:textId="77777777" w:rsidTr="003A32D7">
        <w:tc>
          <w:tcPr>
            <w:tcW w:w="3255" w:type="dxa"/>
          </w:tcPr>
          <w:p w14:paraId="20AF4B2B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FE38031" w14:textId="619C1A06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F</w:t>
            </w:r>
            <w:proofErr w:type="spellEnd"/>
          </w:p>
        </w:tc>
        <w:tc>
          <w:tcPr>
            <w:tcW w:w="3256" w:type="dxa"/>
          </w:tcPr>
          <w:p w14:paraId="55B9D441" w14:textId="2F53513C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b</w:t>
            </w:r>
          </w:p>
        </w:tc>
      </w:tr>
      <w:tr w:rsidR="001C16DB" w:rsidRPr="001C16DB" w14:paraId="29624FDA" w14:textId="77777777" w:rsidTr="003A32D7">
        <w:tc>
          <w:tcPr>
            <w:tcW w:w="3255" w:type="dxa"/>
          </w:tcPr>
          <w:p w14:paraId="7D3913FE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11C0FB60" w14:textId="3C9F5516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atpH</w:t>
            </w:r>
            <w:proofErr w:type="spellEnd"/>
          </w:p>
        </w:tc>
        <w:tc>
          <w:tcPr>
            <w:tcW w:w="3256" w:type="dxa"/>
          </w:tcPr>
          <w:p w14:paraId="33784E58" w14:textId="2A60295D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TPase subunit delta</w:t>
            </w:r>
          </w:p>
        </w:tc>
      </w:tr>
      <w:tr w:rsidR="001C16DB" w:rsidRPr="001C16DB" w14:paraId="43BD9E19" w14:textId="77777777" w:rsidTr="003A32D7">
        <w:tc>
          <w:tcPr>
            <w:tcW w:w="3255" w:type="dxa"/>
          </w:tcPr>
          <w:p w14:paraId="3B9E156B" w14:textId="607E086C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Bile Tolerance</w:t>
            </w:r>
          </w:p>
        </w:tc>
        <w:tc>
          <w:tcPr>
            <w:tcW w:w="3256" w:type="dxa"/>
          </w:tcPr>
          <w:p w14:paraId="3AA87EB1" w14:textId="5E1601DB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bsh</w:t>
            </w:r>
            <w:proofErr w:type="spellEnd"/>
          </w:p>
        </w:tc>
        <w:tc>
          <w:tcPr>
            <w:tcW w:w="3256" w:type="dxa"/>
          </w:tcPr>
          <w:p w14:paraId="6D111774" w14:textId="0D521A9C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bile salt hydrolase</w:t>
            </w:r>
          </w:p>
        </w:tc>
      </w:tr>
      <w:tr w:rsidR="001C16DB" w:rsidRPr="001C16DB" w14:paraId="17041B27" w14:textId="77777777" w:rsidTr="003A32D7">
        <w:tc>
          <w:tcPr>
            <w:tcW w:w="3255" w:type="dxa"/>
          </w:tcPr>
          <w:p w14:paraId="5C6700B8" w14:textId="4A60F664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oxidative stress</w:t>
            </w:r>
          </w:p>
        </w:tc>
        <w:tc>
          <w:tcPr>
            <w:tcW w:w="3256" w:type="dxa"/>
          </w:tcPr>
          <w:p w14:paraId="7693724D" w14:textId="16ACA86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i/>
                <w:iCs/>
                <w:sz w:val="21"/>
                <w:szCs w:val="21"/>
              </w:rPr>
              <w:t>arsC</w:t>
            </w:r>
            <w:proofErr w:type="spellEnd"/>
          </w:p>
        </w:tc>
        <w:tc>
          <w:tcPr>
            <w:tcW w:w="3256" w:type="dxa"/>
          </w:tcPr>
          <w:p w14:paraId="1194DD8D" w14:textId="78C463E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arsenate reductase</w:t>
            </w:r>
          </w:p>
        </w:tc>
      </w:tr>
      <w:tr w:rsidR="001C16DB" w:rsidRPr="001C16DB" w14:paraId="0926F871" w14:textId="77777777" w:rsidTr="003A32D7">
        <w:tc>
          <w:tcPr>
            <w:tcW w:w="3255" w:type="dxa"/>
          </w:tcPr>
          <w:p w14:paraId="13927219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42FF522" w14:textId="2138BC5B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trxA</w:t>
            </w:r>
            <w:proofErr w:type="spellEnd"/>
          </w:p>
        </w:tc>
        <w:tc>
          <w:tcPr>
            <w:tcW w:w="3256" w:type="dxa"/>
          </w:tcPr>
          <w:p w14:paraId="6EDC0133" w14:textId="189EAE3A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thioredoxin</w:t>
            </w:r>
          </w:p>
        </w:tc>
      </w:tr>
      <w:tr w:rsidR="001C16DB" w:rsidRPr="001C16DB" w14:paraId="3522F3D0" w14:textId="77777777" w:rsidTr="003A32D7">
        <w:tc>
          <w:tcPr>
            <w:tcW w:w="3255" w:type="dxa"/>
          </w:tcPr>
          <w:p w14:paraId="3715C4B8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59288D20" w14:textId="1A8E9F45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trxB</w:t>
            </w:r>
            <w:proofErr w:type="spellEnd"/>
          </w:p>
        </w:tc>
        <w:tc>
          <w:tcPr>
            <w:tcW w:w="3256" w:type="dxa"/>
          </w:tcPr>
          <w:p w14:paraId="03BAED01" w14:textId="6C80D66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thioredoxin reductase (NADPH)</w:t>
            </w:r>
          </w:p>
        </w:tc>
      </w:tr>
      <w:tr w:rsidR="001C16DB" w:rsidRPr="001C16DB" w14:paraId="561C0105" w14:textId="77777777" w:rsidTr="003A32D7">
        <w:tc>
          <w:tcPr>
            <w:tcW w:w="3255" w:type="dxa"/>
          </w:tcPr>
          <w:p w14:paraId="18F05219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568A5343" w14:textId="25AD4FE9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i/>
                <w:iCs/>
                <w:sz w:val="21"/>
                <w:szCs w:val="21"/>
              </w:rPr>
              <w:t>nfrA1</w:t>
            </w:r>
          </w:p>
        </w:tc>
        <w:tc>
          <w:tcPr>
            <w:tcW w:w="3256" w:type="dxa"/>
          </w:tcPr>
          <w:p w14:paraId="13A90470" w14:textId="04DF5D1D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FMN reductase (NADPH)</w:t>
            </w:r>
          </w:p>
        </w:tc>
      </w:tr>
      <w:tr w:rsidR="001C16DB" w:rsidRPr="001C16DB" w14:paraId="08619117" w14:textId="77777777" w:rsidTr="003A32D7">
        <w:tc>
          <w:tcPr>
            <w:tcW w:w="3255" w:type="dxa"/>
          </w:tcPr>
          <w:p w14:paraId="0B600FD6" w14:textId="1DBDBC99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Riboflavin synthesis</w:t>
            </w:r>
          </w:p>
        </w:tc>
        <w:tc>
          <w:tcPr>
            <w:tcW w:w="3256" w:type="dxa"/>
          </w:tcPr>
          <w:p w14:paraId="7F4C313F" w14:textId="12F8F05C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i/>
                <w:iCs/>
                <w:sz w:val="21"/>
                <w:szCs w:val="21"/>
              </w:rPr>
              <w:t>ribBA</w:t>
            </w:r>
            <w:proofErr w:type="spellEnd"/>
          </w:p>
        </w:tc>
        <w:tc>
          <w:tcPr>
            <w:tcW w:w="3256" w:type="dxa"/>
          </w:tcPr>
          <w:p w14:paraId="290A3A0B" w14:textId="7329A46E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riboflavin biosynthesis RibBA</w:t>
            </w:r>
          </w:p>
        </w:tc>
      </w:tr>
      <w:tr w:rsidR="001C16DB" w:rsidRPr="001C16DB" w14:paraId="2D210EB8" w14:textId="77777777" w:rsidTr="003A32D7">
        <w:tc>
          <w:tcPr>
            <w:tcW w:w="3255" w:type="dxa"/>
          </w:tcPr>
          <w:p w14:paraId="2207D1B6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2104E8FE" w14:textId="096CA938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ibE</w:t>
            </w:r>
            <w:proofErr w:type="spellEnd"/>
          </w:p>
        </w:tc>
        <w:tc>
          <w:tcPr>
            <w:tcW w:w="3256" w:type="dxa"/>
          </w:tcPr>
          <w:p w14:paraId="546B22C0" w14:textId="28A4703C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riboflavin synthase</w:t>
            </w:r>
          </w:p>
        </w:tc>
      </w:tr>
      <w:tr w:rsidR="001C16DB" w:rsidRPr="001C16DB" w14:paraId="30391209" w14:textId="77777777" w:rsidTr="003A32D7">
        <w:tc>
          <w:tcPr>
            <w:tcW w:w="3255" w:type="dxa"/>
          </w:tcPr>
          <w:p w14:paraId="683E830E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4136A49A" w14:textId="47726BB0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ibF</w:t>
            </w:r>
            <w:proofErr w:type="spellEnd"/>
          </w:p>
        </w:tc>
        <w:tc>
          <w:tcPr>
            <w:tcW w:w="3256" w:type="dxa"/>
          </w:tcPr>
          <w:p w14:paraId="68556CBA" w14:textId="0B9A1A21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riboflavin kinase</w:t>
            </w:r>
          </w:p>
        </w:tc>
      </w:tr>
      <w:tr w:rsidR="001C16DB" w:rsidRPr="001C16DB" w14:paraId="07334788" w14:textId="77777777" w:rsidTr="003A32D7">
        <w:tc>
          <w:tcPr>
            <w:tcW w:w="3255" w:type="dxa"/>
          </w:tcPr>
          <w:p w14:paraId="18759D6B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324C38C" w14:textId="31E919A3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ibT</w:t>
            </w:r>
            <w:proofErr w:type="spellEnd"/>
          </w:p>
        </w:tc>
        <w:tc>
          <w:tcPr>
            <w:tcW w:w="3256" w:type="dxa"/>
          </w:tcPr>
          <w:p w14:paraId="646EBC1B" w14:textId="56895E2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riboflavin biosynthesis RibT protein</w:t>
            </w:r>
          </w:p>
        </w:tc>
      </w:tr>
      <w:tr w:rsidR="001C16DB" w:rsidRPr="001C16DB" w14:paraId="414F48F8" w14:textId="77777777" w:rsidTr="003A32D7">
        <w:tc>
          <w:tcPr>
            <w:tcW w:w="3255" w:type="dxa"/>
          </w:tcPr>
          <w:p w14:paraId="554BD936" w14:textId="73BE160E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Exopolysaccharide secretion</w:t>
            </w:r>
          </w:p>
        </w:tc>
        <w:tc>
          <w:tcPr>
            <w:tcW w:w="3256" w:type="dxa"/>
          </w:tcPr>
          <w:p w14:paraId="59D8DE48" w14:textId="5E610F7F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epsF</w:t>
            </w:r>
            <w:proofErr w:type="spellEnd"/>
          </w:p>
        </w:tc>
        <w:tc>
          <w:tcPr>
            <w:tcW w:w="3256" w:type="dxa"/>
          </w:tcPr>
          <w:p w14:paraId="6FD45F0C" w14:textId="4C9C5114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glycosyltransferase EpsF</w:t>
            </w:r>
          </w:p>
        </w:tc>
      </w:tr>
      <w:tr w:rsidR="001C16DB" w:rsidRPr="001C16DB" w14:paraId="51197B11" w14:textId="77777777" w:rsidTr="003A32D7">
        <w:tc>
          <w:tcPr>
            <w:tcW w:w="3255" w:type="dxa"/>
          </w:tcPr>
          <w:p w14:paraId="19AF2471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6F15CE6D" w14:textId="1EE0C265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epsH</w:t>
            </w:r>
            <w:proofErr w:type="spellEnd"/>
          </w:p>
        </w:tc>
        <w:tc>
          <w:tcPr>
            <w:tcW w:w="3256" w:type="dxa"/>
          </w:tcPr>
          <w:p w14:paraId="329D2176" w14:textId="2F8E53D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 xml:space="preserve">glycosyltransferase </w:t>
            </w:r>
            <w:proofErr w:type="spellStart"/>
            <w:r w:rsidRPr="001C16DB">
              <w:rPr>
                <w:sz w:val="21"/>
                <w:szCs w:val="21"/>
              </w:rPr>
              <w:t>EpsH</w:t>
            </w:r>
            <w:proofErr w:type="spellEnd"/>
          </w:p>
        </w:tc>
      </w:tr>
      <w:tr w:rsidR="001C16DB" w:rsidRPr="001C16DB" w14:paraId="76DED438" w14:textId="77777777" w:rsidTr="003A32D7">
        <w:tc>
          <w:tcPr>
            <w:tcW w:w="3255" w:type="dxa"/>
          </w:tcPr>
          <w:p w14:paraId="599314CA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A916C82" w14:textId="02332CF6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mlC</w:t>
            </w:r>
            <w:proofErr w:type="spellEnd"/>
          </w:p>
        </w:tc>
        <w:tc>
          <w:tcPr>
            <w:tcW w:w="3256" w:type="dxa"/>
          </w:tcPr>
          <w:p w14:paraId="37FCC358" w14:textId="00508248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dTDP-4-dehydrorhamnose 3,5-epimerase</w:t>
            </w:r>
          </w:p>
        </w:tc>
      </w:tr>
      <w:tr w:rsidR="001C16DB" w:rsidRPr="001C16DB" w14:paraId="451C9E7C" w14:textId="77777777" w:rsidTr="003A32D7">
        <w:tc>
          <w:tcPr>
            <w:tcW w:w="3255" w:type="dxa"/>
          </w:tcPr>
          <w:p w14:paraId="5D804C99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1E0764EC" w14:textId="2BA2BE61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mlD</w:t>
            </w:r>
            <w:proofErr w:type="spellEnd"/>
          </w:p>
        </w:tc>
        <w:tc>
          <w:tcPr>
            <w:tcW w:w="3256" w:type="dxa"/>
          </w:tcPr>
          <w:p w14:paraId="1CB77552" w14:textId="1D6E5EE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dTDP-4-dehydrorhamnose reductase</w:t>
            </w:r>
          </w:p>
        </w:tc>
      </w:tr>
      <w:tr w:rsidR="001C16DB" w:rsidRPr="001C16DB" w14:paraId="701160C0" w14:textId="77777777" w:rsidTr="003A32D7">
        <w:tc>
          <w:tcPr>
            <w:tcW w:w="3255" w:type="dxa"/>
          </w:tcPr>
          <w:p w14:paraId="75F8D0C3" w14:textId="12CF16EE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cell adhesion</w:t>
            </w:r>
          </w:p>
        </w:tc>
        <w:tc>
          <w:tcPr>
            <w:tcW w:w="3256" w:type="dxa"/>
          </w:tcPr>
          <w:p w14:paraId="656DC13F" w14:textId="2DAF65D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luxS</w:t>
            </w:r>
            <w:proofErr w:type="spellEnd"/>
          </w:p>
        </w:tc>
        <w:tc>
          <w:tcPr>
            <w:tcW w:w="3256" w:type="dxa"/>
          </w:tcPr>
          <w:p w14:paraId="3E9B8A31" w14:textId="3CE1EAD0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S-</w:t>
            </w:r>
            <w:proofErr w:type="spellStart"/>
            <w:r w:rsidRPr="001C16DB">
              <w:rPr>
                <w:sz w:val="21"/>
                <w:szCs w:val="21"/>
              </w:rPr>
              <w:t>ribosylhomocysteine</w:t>
            </w:r>
            <w:proofErr w:type="spellEnd"/>
            <w:r w:rsidRPr="001C16DB">
              <w:rPr>
                <w:sz w:val="21"/>
                <w:szCs w:val="21"/>
              </w:rPr>
              <w:t xml:space="preserve"> lyase</w:t>
            </w:r>
          </w:p>
        </w:tc>
      </w:tr>
      <w:tr w:rsidR="001C16DB" w:rsidRPr="001C16DB" w14:paraId="33DA370E" w14:textId="77777777" w:rsidTr="003A32D7">
        <w:tc>
          <w:tcPr>
            <w:tcW w:w="3255" w:type="dxa"/>
          </w:tcPr>
          <w:p w14:paraId="65B9959E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1BADAF95" w14:textId="359E8C9E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scpA</w:t>
            </w:r>
            <w:proofErr w:type="spellEnd"/>
          </w:p>
        </w:tc>
        <w:tc>
          <w:tcPr>
            <w:tcW w:w="3256" w:type="dxa"/>
          </w:tcPr>
          <w:p w14:paraId="7135B128" w14:textId="1E854FE9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segregation and condensation protein A</w:t>
            </w:r>
          </w:p>
        </w:tc>
      </w:tr>
      <w:tr w:rsidR="001C16DB" w:rsidRPr="001C16DB" w14:paraId="1D68E59F" w14:textId="77777777" w:rsidTr="003A32D7">
        <w:tc>
          <w:tcPr>
            <w:tcW w:w="3255" w:type="dxa"/>
          </w:tcPr>
          <w:p w14:paraId="557EE0BD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F808587" w14:textId="7B574E3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scpB</w:t>
            </w:r>
            <w:proofErr w:type="spellEnd"/>
          </w:p>
        </w:tc>
        <w:tc>
          <w:tcPr>
            <w:tcW w:w="3256" w:type="dxa"/>
          </w:tcPr>
          <w:p w14:paraId="008F8834" w14:textId="5F5FC8FA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segregation and condensation protein B</w:t>
            </w:r>
          </w:p>
        </w:tc>
      </w:tr>
      <w:tr w:rsidR="001C16DB" w:rsidRPr="001C16DB" w14:paraId="7F59B7E6" w14:textId="77777777" w:rsidTr="003A32D7">
        <w:tc>
          <w:tcPr>
            <w:tcW w:w="3255" w:type="dxa"/>
          </w:tcPr>
          <w:p w14:paraId="5C3DB71D" w14:textId="5EAF70CD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rFonts w:hint="eastAsia"/>
                <w:sz w:val="21"/>
                <w:szCs w:val="21"/>
              </w:rPr>
              <w:t>Temperature tolerance</w:t>
            </w:r>
          </w:p>
        </w:tc>
        <w:tc>
          <w:tcPr>
            <w:tcW w:w="3256" w:type="dxa"/>
          </w:tcPr>
          <w:p w14:paraId="46A6BB46" w14:textId="0B874B6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gorEL</w:t>
            </w:r>
            <w:proofErr w:type="spellEnd"/>
          </w:p>
        </w:tc>
        <w:tc>
          <w:tcPr>
            <w:tcW w:w="3256" w:type="dxa"/>
          </w:tcPr>
          <w:p w14:paraId="056B4599" w14:textId="60639916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 xml:space="preserve">chaperonin </w:t>
            </w:r>
            <w:proofErr w:type="spellStart"/>
            <w:r w:rsidRPr="001C16DB">
              <w:rPr>
                <w:sz w:val="21"/>
                <w:szCs w:val="21"/>
              </w:rPr>
              <w:t>GroEL</w:t>
            </w:r>
            <w:proofErr w:type="spellEnd"/>
          </w:p>
        </w:tc>
      </w:tr>
      <w:tr w:rsidR="001C16DB" w:rsidRPr="001C16DB" w14:paraId="659454B9" w14:textId="77777777" w:rsidTr="003A32D7">
        <w:tc>
          <w:tcPr>
            <w:tcW w:w="3255" w:type="dxa"/>
          </w:tcPr>
          <w:p w14:paraId="2FF0F109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495BB11F" w14:textId="7E31776C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csp</w:t>
            </w:r>
            <w:proofErr w:type="spellEnd"/>
          </w:p>
        </w:tc>
        <w:tc>
          <w:tcPr>
            <w:tcW w:w="3256" w:type="dxa"/>
          </w:tcPr>
          <w:p w14:paraId="5DA6DDB5" w14:textId="4ABF6F4F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>cold shock protein</w:t>
            </w:r>
          </w:p>
        </w:tc>
      </w:tr>
      <w:tr w:rsidR="001C16DB" w:rsidRPr="001C16DB" w14:paraId="58356C3D" w14:textId="77777777" w:rsidTr="003A32D7">
        <w:tc>
          <w:tcPr>
            <w:tcW w:w="3255" w:type="dxa"/>
          </w:tcPr>
          <w:p w14:paraId="06833399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25F27C1" w14:textId="2D1DF3F4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danJ</w:t>
            </w:r>
            <w:proofErr w:type="spellEnd"/>
          </w:p>
        </w:tc>
        <w:tc>
          <w:tcPr>
            <w:tcW w:w="3256" w:type="dxa"/>
          </w:tcPr>
          <w:p w14:paraId="478519A3" w14:textId="7124B1B4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 xml:space="preserve">molecular chaperone </w:t>
            </w:r>
            <w:proofErr w:type="spellStart"/>
            <w:r w:rsidRPr="001C16DB">
              <w:rPr>
                <w:sz w:val="21"/>
                <w:szCs w:val="21"/>
              </w:rPr>
              <w:t>DnaJ</w:t>
            </w:r>
            <w:proofErr w:type="spellEnd"/>
          </w:p>
        </w:tc>
      </w:tr>
      <w:tr w:rsidR="003A32D7" w:rsidRPr="001C16DB" w14:paraId="0C63CFD6" w14:textId="77777777" w:rsidTr="003A32D7">
        <w:tc>
          <w:tcPr>
            <w:tcW w:w="3255" w:type="dxa"/>
          </w:tcPr>
          <w:p w14:paraId="14863AD4" w14:textId="77777777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56" w:type="dxa"/>
          </w:tcPr>
          <w:p w14:paraId="7C8B823F" w14:textId="27C22CF8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proofErr w:type="spellStart"/>
            <w:r w:rsidRPr="001C16DB">
              <w:rPr>
                <w:i/>
                <w:iCs/>
                <w:sz w:val="21"/>
                <w:szCs w:val="21"/>
              </w:rPr>
              <w:t>dnaK</w:t>
            </w:r>
            <w:proofErr w:type="spellEnd"/>
          </w:p>
        </w:tc>
        <w:tc>
          <w:tcPr>
            <w:tcW w:w="3256" w:type="dxa"/>
          </w:tcPr>
          <w:p w14:paraId="0F10A3AD" w14:textId="5F43F332" w:rsidR="003A32D7" w:rsidRPr="001C16DB" w:rsidRDefault="003A32D7" w:rsidP="003A32D7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6DB">
              <w:rPr>
                <w:sz w:val="21"/>
                <w:szCs w:val="21"/>
              </w:rPr>
              <w:t xml:space="preserve">molecular chaperone </w:t>
            </w:r>
            <w:proofErr w:type="spellStart"/>
            <w:r w:rsidRPr="001C16DB">
              <w:rPr>
                <w:sz w:val="21"/>
                <w:szCs w:val="21"/>
              </w:rPr>
              <w:t>DnaK</w:t>
            </w:r>
            <w:proofErr w:type="spellEnd"/>
          </w:p>
        </w:tc>
      </w:tr>
    </w:tbl>
    <w:p w14:paraId="6812C1E4" w14:textId="77777777" w:rsidR="003A32D7" w:rsidRPr="001C16DB" w:rsidRDefault="003A32D7" w:rsidP="00A279B0">
      <w:pPr>
        <w:ind w:firstLine="422"/>
        <w:jc w:val="center"/>
        <w:rPr>
          <w:b/>
          <w:bCs/>
          <w:szCs w:val="24"/>
        </w:rPr>
      </w:pPr>
    </w:p>
    <w:p w14:paraId="226F202B" w14:textId="77777777" w:rsidR="003A0883" w:rsidRPr="001C16DB" w:rsidRDefault="003A0883" w:rsidP="002A12AD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3EC76635" w14:textId="77777777" w:rsidR="00533F76" w:rsidRPr="001C16DB" w:rsidRDefault="00533F76" w:rsidP="00533F76">
      <w:pPr>
        <w:rPr>
          <w:lang w:eastAsia="zh-CN"/>
        </w:rPr>
      </w:pPr>
    </w:p>
    <w:p w14:paraId="233B5848" w14:textId="77777777" w:rsidR="00533F76" w:rsidRPr="001C16DB" w:rsidRDefault="00533F76" w:rsidP="00533F76">
      <w:pPr>
        <w:rPr>
          <w:lang w:eastAsia="zh-CN"/>
        </w:rPr>
      </w:pPr>
    </w:p>
    <w:p w14:paraId="11418B3A" w14:textId="77777777" w:rsidR="00533F76" w:rsidRPr="001C16DB" w:rsidRDefault="00533F76" w:rsidP="00533F76">
      <w:pPr>
        <w:rPr>
          <w:lang w:eastAsia="zh-CN"/>
        </w:rPr>
      </w:pPr>
    </w:p>
    <w:p w14:paraId="45D3EC83" w14:textId="77777777" w:rsidR="00533F76" w:rsidRPr="001C16DB" w:rsidRDefault="00533F76" w:rsidP="00533F76">
      <w:pPr>
        <w:rPr>
          <w:lang w:eastAsia="zh-CN"/>
        </w:rPr>
      </w:pPr>
    </w:p>
    <w:p w14:paraId="2408D16E" w14:textId="77777777" w:rsidR="00533F76" w:rsidRPr="001C16DB" w:rsidRDefault="00533F76" w:rsidP="00533F76">
      <w:pPr>
        <w:rPr>
          <w:lang w:eastAsia="zh-CN"/>
        </w:rPr>
      </w:pPr>
    </w:p>
    <w:p w14:paraId="05B15F13" w14:textId="77777777" w:rsidR="00533F76" w:rsidRPr="001C16DB" w:rsidRDefault="00533F76" w:rsidP="00533F76">
      <w:pPr>
        <w:rPr>
          <w:lang w:eastAsia="zh-CN"/>
        </w:rPr>
        <w:sectPr w:rsidR="00533F76" w:rsidRPr="001C16DB" w:rsidSect="00A279B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EC9EDE" w14:textId="77424709" w:rsidR="0090087D" w:rsidRPr="001C16DB" w:rsidRDefault="0090087D" w:rsidP="0090087D">
      <w:pPr>
        <w:jc w:val="center"/>
        <w:rPr>
          <w:rFonts w:cs="Times New Roman"/>
          <w:b/>
          <w:bCs/>
          <w:shd w:val="clear" w:color="auto" w:fill="FFFFFF"/>
          <w:lang w:eastAsia="zh-CN"/>
        </w:rPr>
      </w:pPr>
      <w:r w:rsidRPr="001C16DB">
        <w:rPr>
          <w:rFonts w:eastAsia="Verdana" w:cs="Times New Roman"/>
          <w:b/>
          <w:bCs/>
          <w:shd w:val="clear" w:color="auto" w:fill="FFFFFF"/>
        </w:rPr>
        <w:t xml:space="preserve">Table S3 Antimicrobial resistance genes detected in the genome of </w:t>
      </w:r>
      <w:r w:rsidR="007D5197" w:rsidRPr="001C16DB">
        <w:rPr>
          <w:rFonts w:hint="eastAsia"/>
          <w:b/>
          <w:bCs/>
          <w:i/>
          <w:iCs/>
          <w:szCs w:val="24"/>
        </w:rPr>
        <w:t>L. plantarum</w:t>
      </w:r>
      <w:r w:rsidR="007D5197" w:rsidRPr="001C16DB">
        <w:rPr>
          <w:b/>
          <w:bCs/>
          <w:szCs w:val="24"/>
        </w:rPr>
        <w:t xml:space="preserve"> </w:t>
      </w:r>
      <w:r w:rsidR="007D5197" w:rsidRPr="001C16DB">
        <w:rPr>
          <w:rFonts w:hint="eastAsia"/>
          <w:b/>
          <w:bCs/>
          <w:szCs w:val="24"/>
        </w:rPr>
        <w:t>E7</w:t>
      </w:r>
    </w:p>
    <w:tbl>
      <w:tblPr>
        <w:tblW w:w="106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581"/>
        <w:gridCol w:w="2813"/>
        <w:gridCol w:w="2647"/>
        <w:gridCol w:w="928"/>
      </w:tblGrid>
      <w:tr w:rsidR="001C16DB" w:rsidRPr="001C16DB" w14:paraId="5B18A31C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977966" w14:textId="565D16DE" w:rsidR="0090087D" w:rsidRPr="001C16DB" w:rsidRDefault="00D20FAA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191438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ype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29A433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Resistance</w:t>
            </w:r>
          </w:p>
          <w:p w14:paraId="018D1C09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794124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Function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C4BA93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Source organism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367D18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Identity</w:t>
            </w:r>
          </w:p>
          <w:p w14:paraId="4A69E23A" w14:textId="77777777" w:rsidR="0090087D" w:rsidRPr="001C16DB" w:rsidRDefault="0090087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(%)</w:t>
            </w:r>
          </w:p>
        </w:tc>
      </w:tr>
      <w:tr w:rsidR="001C16DB" w:rsidRPr="001C16DB" w14:paraId="29E1655E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6536B" w14:textId="72EDAA2D" w:rsidR="0090087D" w:rsidRPr="001C16DB" w:rsidRDefault="00496E2E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</w:t>
            </w:r>
            <w:r w:rsidR="00624CEA"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_</w:t>
            </w: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2B1F70" w14:textId="208A8109" w:rsidR="0090087D" w:rsidRPr="001C16DB" w:rsidRDefault="003A5586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61F748" w14:textId="6C71191B" w:rsidR="0090087D" w:rsidRPr="001C16DB" w:rsidRDefault="003A5586" w:rsidP="005E102A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1C16DB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mdtG</w:t>
            </w:r>
            <w:proofErr w:type="spellEnd"/>
          </w:p>
        </w:tc>
        <w:tc>
          <w:tcPr>
            <w:tcW w:w="28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87F11" w14:textId="3F8AC5E4" w:rsidR="0090087D" w:rsidRPr="001C16DB" w:rsidRDefault="003A5586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putative drug efflux system protein</w:t>
            </w:r>
          </w:p>
        </w:tc>
        <w:tc>
          <w:tcPr>
            <w:tcW w:w="26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0F76F5" w14:textId="49D6A075" w:rsidR="0090087D" w:rsidRPr="001C16DB" w:rsidRDefault="003028DC" w:rsidP="005E102A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scherichia coli str. K-12 </w:t>
            </w: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ubstr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. </w:t>
            </w:r>
            <w:r w:rsidRPr="001C16DB">
              <w:rPr>
                <w:rFonts w:eastAsia="等线" w:cs="Times New Roman"/>
                <w:sz w:val="21"/>
                <w:szCs w:val="21"/>
              </w:rPr>
              <w:t>MG1655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36F4A" w14:textId="49D6802B" w:rsidR="0090087D" w:rsidRPr="001C16DB" w:rsidRDefault="001A375C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6.05</w:t>
            </w:r>
          </w:p>
        </w:tc>
      </w:tr>
      <w:tr w:rsidR="001C16DB" w:rsidRPr="001C16DB" w14:paraId="714F1D0D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87D0" w14:textId="2E482708" w:rsidR="0090087D" w:rsidRPr="001C16DB" w:rsidRDefault="00496E2E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9070A" w14:textId="4EA6BA80" w:rsidR="0090087D" w:rsidRPr="001C16DB" w:rsidRDefault="008509DD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C141" w14:textId="72D20333" w:rsidR="0090087D" w:rsidRPr="001C16DB" w:rsidRDefault="00FA5219" w:rsidP="005E102A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arlR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5C46A" w14:textId="303438E4" w:rsidR="0090087D" w:rsidRPr="001C16DB" w:rsidRDefault="00FA5219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truncated (putative response regulator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DC45" w14:textId="5FB14F18" w:rsidR="0090087D" w:rsidRPr="001C16DB" w:rsidRDefault="00FA5219" w:rsidP="005E102A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u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AFAAA" w14:textId="6A3B774B" w:rsidR="0090087D" w:rsidRPr="001C16DB" w:rsidRDefault="00C15452" w:rsidP="005E102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5.94</w:t>
            </w:r>
          </w:p>
        </w:tc>
      </w:tr>
      <w:tr w:rsidR="001C16DB" w:rsidRPr="001C16DB" w14:paraId="6711A6F8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7F00" w14:textId="4C2BF5DB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6DF78" w14:textId="4D83AB7F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C87A" w14:textId="4F571847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parC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BE8B" w14:textId="5B4B4045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topoisomerase IV, subunit 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CC9D" w14:textId="70ED8728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reptococcus pneumoniae </w:t>
            </w:r>
            <w:r w:rsidRPr="001C16DB">
              <w:rPr>
                <w:rFonts w:eastAsia="等线" w:cs="Times New Roman"/>
                <w:sz w:val="21"/>
                <w:szCs w:val="21"/>
              </w:rPr>
              <w:t>TIGR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6F03" w14:textId="6366FF8B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4.25</w:t>
            </w:r>
          </w:p>
        </w:tc>
      </w:tr>
      <w:tr w:rsidR="001C16DB" w:rsidRPr="001C16DB" w14:paraId="5E92FCDB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F730D" w14:textId="6590F875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D9656" w14:textId="059898FE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2833" w14:textId="4A31FEBF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grlB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C06E5" w14:textId="7B06C13F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topoisomerase IV subunit B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34E9" w14:textId="4D308240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RSA2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D7EA" w14:textId="5901AE89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6.51</w:t>
            </w:r>
          </w:p>
        </w:tc>
      </w:tr>
      <w:tr w:rsidR="001C16DB" w:rsidRPr="001C16DB" w14:paraId="673AFA53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B3706" w14:textId="30919D14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B660" w14:textId="5D43E3E7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4881" w14:textId="108AF461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AAD01867.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6F94" w14:textId="3DCDF073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thymidylate synthas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5E34" w14:textId="208E42FF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Enterococcus faeca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B7C6" w14:textId="0CACF49A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6.47</w:t>
            </w:r>
          </w:p>
        </w:tc>
      </w:tr>
      <w:tr w:rsidR="001C16DB" w:rsidRPr="001C16DB" w14:paraId="3F3FF141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225C" w14:textId="623061C1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05F4" w14:textId="75231096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A3603" w14:textId="5D4044C6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HPGAM_0623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D8CB" w14:textId="059B4A8E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elongation factor Tu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DD6D" w14:textId="3187EF45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Helicobacter pylori Gambia</w:t>
            </w:r>
            <w:r w:rsidRPr="001C16DB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r w:rsidRPr="001C16DB">
              <w:rPr>
                <w:rFonts w:eastAsia="等线" w:cs="Times New Roman"/>
                <w:sz w:val="21"/>
                <w:szCs w:val="21"/>
              </w:rPr>
              <w:t>94/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9E34" w14:textId="46F3010F" w:rsidR="00EC1E19" w:rsidRPr="001C16DB" w:rsidRDefault="00EC1E19" w:rsidP="00EC1E19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3.61</w:t>
            </w:r>
          </w:p>
        </w:tc>
      </w:tr>
      <w:tr w:rsidR="001C16DB" w:rsidRPr="001C16DB" w14:paraId="6D34D9A1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72594" w14:textId="7A1AA55D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65DF" w14:textId="6B46D82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60450" w14:textId="17DEEAEC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pgsA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44E7" w14:textId="5DE70D5D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sz w:val="21"/>
                <w:szCs w:val="21"/>
              </w:rPr>
              <w:t>Phosphatidylgly</w:t>
            </w:r>
            <w:proofErr w:type="spellEnd"/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C16DB">
              <w:rPr>
                <w:rFonts w:eastAsia="等线" w:cs="Times New Roman"/>
                <w:sz w:val="21"/>
                <w:szCs w:val="21"/>
              </w:rPr>
              <w:t>cerophosphate</w:t>
            </w:r>
            <w:proofErr w:type="spellEnd"/>
            <w:r w:rsidRPr="001C16DB">
              <w:rPr>
                <w:rFonts w:eastAsia="等线" w:cs="Times New Roman"/>
                <w:sz w:val="21"/>
                <w:szCs w:val="21"/>
              </w:rPr>
              <w:t xml:space="preserve"> synthas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5BF0" w14:textId="03F89A61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u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3D025" w14:textId="73473CCC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8.95</w:t>
            </w:r>
          </w:p>
        </w:tc>
      </w:tr>
      <w:tr w:rsidR="001C16DB" w:rsidRPr="001C16DB" w14:paraId="774BC642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EC8E" w14:textId="0EF45BD8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8B45E" w14:textId="4F741927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3724" w14:textId="33F5C309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arlR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345F" w14:textId="76481040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truncated (putative response regulator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079C" w14:textId="45A45B3D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u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E97A" w14:textId="4D4D13E4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5.29</w:t>
            </w:r>
          </w:p>
        </w:tc>
      </w:tr>
      <w:tr w:rsidR="001C16DB" w:rsidRPr="001C16DB" w14:paraId="372D9581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C31F" w14:textId="2100FEC7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2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3A87" w14:textId="3E3ACFD1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24B5" w14:textId="71434F41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lmrD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2186" w14:textId="3E4451A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multidrug transporte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EF7D" w14:textId="5DFD0978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Lactococcus lactis subsp. lac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7822" w14:textId="4F613B53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6.09</w:t>
            </w:r>
          </w:p>
        </w:tc>
      </w:tr>
      <w:tr w:rsidR="001C16DB" w:rsidRPr="001C16DB" w14:paraId="2610A1D1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57F1" w14:textId="602DCD38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2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AFD6" w14:textId="5826D707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D852D" w14:textId="651400C8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lmrC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AE06B" w14:textId="4B6EDF4F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multidrug transporte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0573D" w14:textId="7779ADB1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Lactococcus lactis subsp. lac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AE5C" w14:textId="120950E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7.11</w:t>
            </w:r>
          </w:p>
        </w:tc>
      </w:tr>
      <w:tr w:rsidR="001C16DB" w:rsidRPr="001C16DB" w14:paraId="4A8669BC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90B6" w14:textId="0A7122C2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2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90C6" w14:textId="314F1D7B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E307" w14:textId="432AC99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vanRF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815A" w14:textId="5B84210F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two-component response regulato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0C45" w14:textId="76F524AC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Paenibacillus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popilliae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ATCC </w:t>
            </w:r>
            <w:r w:rsidRPr="001C16DB">
              <w:rPr>
                <w:rFonts w:eastAsia="等线" w:cs="Times New Roman"/>
                <w:sz w:val="21"/>
                <w:szCs w:val="21"/>
              </w:rPr>
              <w:t>147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6A436" w14:textId="358CCDBA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0.43</w:t>
            </w:r>
          </w:p>
        </w:tc>
      </w:tr>
      <w:tr w:rsidR="001C16DB" w:rsidRPr="001C16DB" w14:paraId="475A2203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C8724" w14:textId="75BD1A21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2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3E61" w14:textId="72A061B7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E1F5" w14:textId="0DD1A1E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AV208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6239" w14:textId="3E3C7DC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cardiolipin synthetas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0609" w14:textId="31B1D585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</w:t>
            </w:r>
            <w:proofErr w:type="spellStart"/>
            <w:proofErr w:type="gram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ubsp.aureus</w:t>
            </w:r>
            <w:proofErr w:type="spellEnd"/>
            <w:proofErr w:type="gram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r w:rsidRPr="001C16DB">
              <w:rPr>
                <w:rFonts w:eastAsia="等线" w:cs="Times New Roman"/>
                <w:sz w:val="21"/>
                <w:szCs w:val="21"/>
              </w:rPr>
              <w:t>Mu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8599" w14:textId="0E5918D3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8.75</w:t>
            </w:r>
          </w:p>
        </w:tc>
      </w:tr>
      <w:tr w:rsidR="001C16DB" w:rsidRPr="001C16DB" w14:paraId="665FF069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1F44" w14:textId="0B1A1166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2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3DCF" w14:textId="021A391F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2FA54" w14:textId="430DFD2E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mdtG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30FA" w14:textId="0AB699EB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putative drug efflux system protei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8CBB" w14:textId="1A3B8C70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scherichia coli str. K-12 </w:t>
            </w: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ubstr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. </w:t>
            </w:r>
            <w:r w:rsidRPr="001C16DB">
              <w:rPr>
                <w:rFonts w:eastAsia="等线" w:cs="Times New Roman"/>
                <w:sz w:val="21"/>
                <w:szCs w:val="21"/>
              </w:rPr>
              <w:t>MG16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DEB0" w14:textId="798763C6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6.71</w:t>
            </w:r>
          </w:p>
        </w:tc>
      </w:tr>
      <w:tr w:rsidR="001C16DB" w:rsidRPr="001C16DB" w14:paraId="01778DC1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C329" w14:textId="5A0BA0E2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BC69" w14:textId="0B27E4FB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4CAAE" w14:textId="148833B9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vanRM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5A71" w14:textId="4834FF12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r</w:t>
            </w:r>
            <w:r w:rsidRPr="001C16DB">
              <w:rPr>
                <w:rFonts w:eastAsia="等线" w:cs="Times New Roman"/>
                <w:sz w:val="21"/>
                <w:szCs w:val="21"/>
              </w:rPr>
              <w:t>esponse regulato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63BC" w14:textId="342A3E97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Enterococcus faeciu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11677" w14:textId="53AFF3A8" w:rsidR="00F36A68" w:rsidRPr="001C16DB" w:rsidRDefault="00F36A68" w:rsidP="00F36A68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7.32</w:t>
            </w:r>
          </w:p>
        </w:tc>
      </w:tr>
      <w:tr w:rsidR="001C16DB" w:rsidRPr="001C16DB" w14:paraId="324991F3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7BD1" w14:textId="61BE0AB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E3FB" w14:textId="52ADCFF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F2F8" w14:textId="71102D7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E552" w14:textId="14AE10C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gyrase subunit B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A2A5E" w14:textId="74C7034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RSA2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83F19" w14:textId="11D68CB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5.12</w:t>
            </w:r>
          </w:p>
        </w:tc>
      </w:tr>
      <w:tr w:rsidR="001C16DB" w:rsidRPr="001C16DB" w14:paraId="55E339A6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112D0" w14:textId="167414AF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6D8A" w14:textId="7E4A2D8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5EE8C" w14:textId="7EC1777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gyrA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392A" w14:textId="5F11384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gyrase subunit 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6E4F6" w14:textId="32A97F45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RSA2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A9001" w14:textId="2B8454B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8.90</w:t>
            </w:r>
          </w:p>
        </w:tc>
      </w:tr>
      <w:tr w:rsidR="001C16DB" w:rsidRPr="001C16DB" w14:paraId="5CEF10FE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27A5" w14:textId="72221EF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C620" w14:textId="220BBBA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83A7" w14:textId="372AFDAA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A8932" w14:textId="0752303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-directed RNA polymerase subunit bet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DE961" w14:textId="7711409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RSA2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EFA24" w14:textId="6BE7D60A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0.86</w:t>
            </w:r>
          </w:p>
        </w:tc>
      </w:tr>
      <w:tr w:rsidR="001C16DB" w:rsidRPr="001C16DB" w14:paraId="7F2C6E6A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21F89" w14:textId="5CA5C41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0A1C1" w14:textId="5E60B15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5D41" w14:textId="3E80896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rpoC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4EEB" w14:textId="64235D9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-directed RNA polymerase subunit bet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7213" w14:textId="3BC9BC9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MRSA2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218A" w14:textId="45551E8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9.13</w:t>
            </w:r>
          </w:p>
        </w:tc>
      </w:tr>
      <w:tr w:rsidR="001C16DB" w:rsidRPr="001C16DB" w14:paraId="0C679E81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888B" w14:textId="6D8054C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A240D" w14:textId="6F40C07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Resist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BB3F" w14:textId="22255AC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trA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4663" w14:textId="0E19006E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Unknown produc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3063" w14:textId="703237E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Haemophilus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influenza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196F" w14:textId="51977EBF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8.38</w:t>
            </w:r>
          </w:p>
        </w:tc>
      </w:tr>
      <w:tr w:rsidR="001C16DB" w:rsidRPr="001C16DB" w14:paraId="1012993F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751C" w14:textId="40EDD90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8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D8645" w14:textId="1A1807EF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Biosynthes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C966" w14:textId="6FFE5F9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YBT020_0462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4112" w14:textId="04EFDB5E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cetolactate synthas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227B" w14:textId="7674CD7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Bacillus thuringiensis serovar </w:t>
            </w: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finitimus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r w:rsidRPr="001C16DB">
              <w:rPr>
                <w:rFonts w:eastAsia="等线" w:cs="Times New Roman"/>
                <w:sz w:val="21"/>
                <w:szCs w:val="21"/>
              </w:rPr>
              <w:t>YBT-0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CBCE" w14:textId="3267AD4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0.90</w:t>
            </w:r>
          </w:p>
        </w:tc>
      </w:tr>
      <w:tr w:rsidR="001C16DB" w:rsidRPr="001C16DB" w14:paraId="2AA94105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A33B" w14:textId="7C95F4EE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CB47" w14:textId="30E516E1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92927" w14:textId="4F466E60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rpoC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8626" w14:textId="0C732F04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-directed RNA polymerase subunit beta prim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367F" w14:textId="2C3F2CB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ium </w:t>
            </w:r>
            <w:r w:rsidRPr="001C16DB">
              <w:rPr>
                <w:rFonts w:eastAsia="等线" w:cs="Times New Roman"/>
                <w:sz w:val="21"/>
                <w:szCs w:val="21"/>
              </w:rPr>
              <w:t>D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860B" w14:textId="3B1AC13F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81.25</w:t>
            </w:r>
          </w:p>
        </w:tc>
      </w:tr>
      <w:tr w:rsidR="001C16DB" w:rsidRPr="001C16DB" w14:paraId="32A11BE2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4829" w14:textId="523B7A34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1473" w14:textId="4ECBED9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6B86" w14:textId="0066856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D52A" w14:textId="7817DE0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-directed RNA polymerase subunit bet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F6BCC" w14:textId="46ADEC84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ium </w:t>
            </w:r>
            <w:r w:rsidRPr="001C16DB">
              <w:rPr>
                <w:rFonts w:eastAsia="等线" w:cs="Times New Roman"/>
                <w:sz w:val="21"/>
                <w:szCs w:val="21"/>
              </w:rPr>
              <w:t>D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4C26" w14:textId="195765B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9.70</w:t>
            </w:r>
          </w:p>
        </w:tc>
      </w:tr>
      <w:tr w:rsidR="00784721" w:rsidRPr="001C16DB" w14:paraId="521A79F6" w14:textId="77777777" w:rsidTr="0028634B">
        <w:trPr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EB5038" w14:textId="2A9BB46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715DD8" w14:textId="32656EC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29F7B8" w14:textId="7858609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gyrA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1115ED" w14:textId="717EBB4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topoisomerase (ATP-hydrolyzing) subunit 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82F4E6" w14:textId="25E369A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ium </w:t>
            </w:r>
            <w:r w:rsidRPr="001C16DB">
              <w:rPr>
                <w:rFonts w:eastAsia="等线" w:cs="Times New Roman"/>
                <w:sz w:val="21"/>
                <w:szCs w:val="21"/>
              </w:rPr>
              <w:t>DO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F9E031" w14:textId="205859C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3.19</w:t>
            </w:r>
          </w:p>
        </w:tc>
      </w:tr>
    </w:tbl>
    <w:p w14:paraId="3E5730B5" w14:textId="77777777" w:rsidR="0028634B" w:rsidRPr="001C16DB" w:rsidRDefault="0028634B">
      <w:pPr>
        <w:rPr>
          <w:lang w:eastAsia="zh-CN"/>
        </w:rPr>
      </w:pPr>
    </w:p>
    <w:p w14:paraId="7363C948" w14:textId="77777777" w:rsidR="0028634B" w:rsidRPr="001C16DB" w:rsidRDefault="0028634B" w:rsidP="0025621A">
      <w:pPr>
        <w:spacing w:before="0" w:after="0" w:line="360" w:lineRule="auto"/>
        <w:jc w:val="center"/>
        <w:rPr>
          <w:rFonts w:cs="Times New Roman"/>
          <w:b/>
          <w:bCs/>
          <w:szCs w:val="24"/>
          <w:shd w:val="clear" w:color="auto" w:fill="FFFFFF"/>
          <w:lang w:eastAsia="zh-CN"/>
        </w:rPr>
      </w:pPr>
      <w:r w:rsidRPr="001C16DB">
        <w:rPr>
          <w:rFonts w:eastAsia="Verdana" w:cs="Times New Roman"/>
          <w:b/>
          <w:bCs/>
          <w:szCs w:val="24"/>
          <w:shd w:val="clear" w:color="auto" w:fill="FFFFFF"/>
        </w:rPr>
        <w:lastRenderedPageBreak/>
        <w:t xml:space="preserve">Table S3 Antimicrobial resistance genes detected in the genome of </w:t>
      </w:r>
      <w:r w:rsidRPr="001C16DB">
        <w:rPr>
          <w:rFonts w:hint="eastAsia"/>
          <w:b/>
          <w:bCs/>
          <w:i/>
          <w:iCs/>
          <w:szCs w:val="24"/>
        </w:rPr>
        <w:t>L. plantarum</w:t>
      </w:r>
      <w:r w:rsidRPr="001C16DB">
        <w:rPr>
          <w:b/>
          <w:bCs/>
          <w:szCs w:val="24"/>
        </w:rPr>
        <w:t xml:space="preserve"> </w:t>
      </w:r>
      <w:r w:rsidRPr="001C16DB">
        <w:rPr>
          <w:rFonts w:hint="eastAsia"/>
          <w:b/>
          <w:bCs/>
          <w:szCs w:val="24"/>
        </w:rPr>
        <w:t>E7</w:t>
      </w:r>
    </w:p>
    <w:p w14:paraId="08D43A46" w14:textId="2C0AF96C" w:rsidR="0028634B" w:rsidRPr="001C16DB" w:rsidRDefault="0028634B" w:rsidP="0025621A">
      <w:pPr>
        <w:spacing w:before="0" w:after="0" w:line="360" w:lineRule="auto"/>
        <w:jc w:val="center"/>
        <w:rPr>
          <w:rFonts w:eastAsia="宋体" w:cs="Times New Roman"/>
          <w:b/>
          <w:bCs/>
          <w:szCs w:val="24"/>
          <w:shd w:val="clear" w:color="auto" w:fill="FFFFFF"/>
          <w:lang w:eastAsia="zh-CN"/>
        </w:rPr>
      </w:pPr>
      <w:r w:rsidRPr="001C16DB">
        <w:rPr>
          <w:rFonts w:eastAsia="宋体" w:cs="Times New Roman" w:hint="eastAsia"/>
          <w:b/>
          <w:bCs/>
          <w:szCs w:val="24"/>
          <w:shd w:val="clear" w:color="auto" w:fill="FFFFFF"/>
        </w:rPr>
        <w:t xml:space="preserve"> </w:t>
      </w:r>
      <w:r w:rsidRPr="001C16DB">
        <w:rPr>
          <w:rFonts w:eastAsia="宋体" w:cs="Times New Roman" w:hint="eastAsia"/>
          <w:b/>
          <w:bCs/>
          <w:szCs w:val="24"/>
          <w:lang w:bidi="ar"/>
        </w:rPr>
        <w:t xml:space="preserve">(continued </w:t>
      </w:r>
      <w:r w:rsidRPr="001C16DB">
        <w:rPr>
          <w:rFonts w:eastAsia="宋体" w:cs="Times New Roman" w:hint="eastAsia"/>
          <w:b/>
          <w:bCs/>
          <w:szCs w:val="24"/>
          <w:lang w:eastAsia="zh-CN" w:bidi="ar"/>
        </w:rPr>
        <w:t>1</w:t>
      </w:r>
      <w:r w:rsidRPr="001C16DB">
        <w:rPr>
          <w:rFonts w:eastAsia="宋体" w:cs="Times New Roman" w:hint="eastAsia"/>
          <w:b/>
          <w:bCs/>
          <w:szCs w:val="24"/>
          <w:lang w:bidi="ar"/>
        </w:rPr>
        <w:t>)</w:t>
      </w:r>
    </w:p>
    <w:tbl>
      <w:tblPr>
        <w:tblW w:w="107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"/>
        <w:gridCol w:w="1134"/>
        <w:gridCol w:w="1560"/>
        <w:gridCol w:w="1581"/>
        <w:gridCol w:w="2813"/>
        <w:gridCol w:w="2647"/>
        <w:gridCol w:w="928"/>
      </w:tblGrid>
      <w:tr w:rsidR="001C16DB" w:rsidRPr="001C16DB" w14:paraId="42BAB299" w14:textId="77777777" w:rsidTr="00A11C28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5977D3" w14:textId="1BD946DA" w:rsidR="00A11C28" w:rsidRPr="001C16DB" w:rsidRDefault="00A11C28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569119" w14:textId="37635AE5" w:rsidR="00A11C28" w:rsidRPr="001C16DB" w:rsidRDefault="00A11C28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Antibiotic type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0955CE" w14:textId="0EA9A064" w:rsidR="00A11C28" w:rsidRPr="001C16DB" w:rsidRDefault="00A11C28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Resistance gene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2DA4FE" w14:textId="676FA818" w:rsidR="00A11C28" w:rsidRPr="001C16DB" w:rsidRDefault="00A11C28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Function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1F5FFD" w14:textId="3DBE6092" w:rsidR="00A11C28" w:rsidRPr="001C16DB" w:rsidRDefault="00A11C28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Source organism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B26432" w14:textId="34921E8B" w:rsidR="00A11C28" w:rsidRPr="001C16DB" w:rsidRDefault="00A11C28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Identity (%)</w:t>
            </w:r>
          </w:p>
        </w:tc>
      </w:tr>
      <w:tr w:rsidR="001C16DB" w:rsidRPr="001C16DB" w14:paraId="406DBB13" w14:textId="77777777" w:rsidTr="00A11C28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AB4AFC" w14:textId="669A73C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42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687318" w14:textId="4E595E1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145FD8" w14:textId="557C1B75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alr</w:t>
            </w:r>
            <w:proofErr w:type="spellEnd"/>
          </w:p>
        </w:tc>
        <w:tc>
          <w:tcPr>
            <w:tcW w:w="28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ADD289" w14:textId="153635B1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lanine racemase</w:t>
            </w:r>
          </w:p>
        </w:tc>
        <w:tc>
          <w:tcPr>
            <w:tcW w:w="26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2AF47" w14:textId="5BB68723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alis </w:t>
            </w:r>
            <w:r w:rsidRPr="001C16DB">
              <w:rPr>
                <w:rFonts w:eastAsia="等线" w:cs="Times New Roman"/>
                <w:sz w:val="21"/>
                <w:szCs w:val="21"/>
              </w:rPr>
              <w:t>V583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BB2B01" w14:textId="046B40A1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6.72</w:t>
            </w:r>
          </w:p>
        </w:tc>
      </w:tr>
      <w:tr w:rsidR="001C16DB" w:rsidRPr="001C16DB" w14:paraId="2E7682A5" w14:textId="77777777" w:rsidTr="00EC1E19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8C81" w14:textId="219B1E15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A169C" w14:textId="56DDCAF1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21C7D" w14:textId="15BF6C0D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BBA1" w14:textId="6BA0E2C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gyrase, B subuni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EFA0" w14:textId="16298F2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alis </w:t>
            </w:r>
            <w:r w:rsidRPr="001C16DB">
              <w:rPr>
                <w:rFonts w:eastAsia="等线" w:cs="Times New Roman"/>
                <w:sz w:val="21"/>
                <w:szCs w:val="21"/>
              </w:rPr>
              <w:t>V5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8252" w14:textId="53661D31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2.42</w:t>
            </w:r>
          </w:p>
        </w:tc>
      </w:tr>
      <w:tr w:rsidR="001C16DB" w:rsidRPr="001C16DB" w14:paraId="4916FC7A" w14:textId="77777777" w:rsidTr="00EC1E19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D885" w14:textId="65A705F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4D6B" w14:textId="539D0D6E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D94F" w14:textId="4B1904F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aurJH1_119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1AAEE" w14:textId="19E1111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 xml:space="preserve">GTP-binding protein </w:t>
            </w:r>
            <w:proofErr w:type="spellStart"/>
            <w:r w:rsidRPr="001C16DB">
              <w:rPr>
                <w:rFonts w:eastAsia="等线" w:cs="Times New Roman"/>
                <w:sz w:val="21"/>
                <w:szCs w:val="21"/>
              </w:rPr>
              <w:t>TypA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3046" w14:textId="6A59552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Staphylococcus aureus subsp. aureus </w:t>
            </w:r>
            <w:r w:rsidRPr="001C16DB">
              <w:rPr>
                <w:rFonts w:eastAsia="等线" w:cs="Times New Roman"/>
                <w:sz w:val="21"/>
                <w:szCs w:val="21"/>
              </w:rPr>
              <w:t>JH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AFAA" w14:textId="0024A30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8.48</w:t>
            </w:r>
          </w:p>
        </w:tc>
      </w:tr>
      <w:tr w:rsidR="001C16DB" w:rsidRPr="001C16DB" w14:paraId="32E6781E" w14:textId="77777777" w:rsidTr="00EC1E19">
        <w:trPr>
          <w:trHeight w:val="215"/>
          <w:jc w:val="center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827C" w14:textId="7777777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981A" w14:textId="7777777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 xml:space="preserve">Antibiotic </w:t>
            </w:r>
            <w:r w:rsidRPr="001C16DB">
              <w:rPr>
                <w:rFonts w:eastAsia="等线" w:cs="Times New Roman" w:hint="eastAsia"/>
                <w:sz w:val="21"/>
                <w:szCs w:val="21"/>
              </w:rPr>
              <w:t>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FB1C" w14:textId="7777777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1C16DB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parE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11698" w14:textId="7777777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topoisomerase IV, B subuni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B29E" w14:textId="7777777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alis </w:t>
            </w:r>
            <w:r w:rsidRPr="001C16DB">
              <w:rPr>
                <w:rFonts w:eastAsia="等线" w:cs="Times New Roman"/>
                <w:sz w:val="21"/>
                <w:szCs w:val="21"/>
              </w:rPr>
              <w:t>V5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125E" w14:textId="7777777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7.62</w:t>
            </w:r>
          </w:p>
        </w:tc>
      </w:tr>
      <w:tr w:rsidR="001C16DB" w:rsidRPr="001C16DB" w14:paraId="3E111497" w14:textId="77777777" w:rsidTr="00EC1E19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8C3B4" w14:textId="40FC63D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8896" w14:textId="2D8F389A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C52D" w14:textId="6A7B2B55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BN418_175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0B4A" w14:textId="123A4F5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 xml:space="preserve">Transcription elongation factor </w:t>
            </w:r>
            <w:proofErr w:type="spellStart"/>
            <w:r w:rsidRPr="001C16DB">
              <w:rPr>
                <w:rFonts w:eastAsia="等线" w:cs="Times New Roman"/>
                <w:sz w:val="21"/>
                <w:szCs w:val="21"/>
              </w:rPr>
              <w:t>GreA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FBB6" w14:textId="6202B94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Listeria monocytogen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54CE" w14:textId="1D8B08F4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59.87</w:t>
            </w:r>
          </w:p>
        </w:tc>
      </w:tr>
      <w:tr w:rsidR="001C16DB" w:rsidRPr="001C16DB" w14:paraId="5CD336AB" w14:textId="77777777" w:rsidTr="00EC1E19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5E86B" w14:textId="79E32D8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18F4" w14:textId="1B56EA1E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 xml:space="preserve">Antibiotic </w:t>
            </w:r>
            <w:r w:rsidRPr="001C16DB">
              <w:rPr>
                <w:rFonts w:eastAsia="等线" w:cs="Times New Roman" w:hint="eastAsia"/>
                <w:sz w:val="21"/>
                <w:szCs w:val="21"/>
              </w:rPr>
              <w:t>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1870" w14:textId="7060326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rplU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6BB0" w14:textId="357B5BE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50S ribosomal protein L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2011A" w14:textId="5881CB17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Azoarcus</w:t>
            </w:r>
            <w:proofErr w:type="spellEnd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sp. </w:t>
            </w:r>
            <w:r w:rsidRPr="001C16DB">
              <w:rPr>
                <w:rFonts w:eastAsia="等线" w:cs="Times New Roman"/>
                <w:sz w:val="21"/>
                <w:szCs w:val="21"/>
              </w:rPr>
              <w:t>BH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04D4" w14:textId="06591C35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48.54</w:t>
            </w:r>
          </w:p>
        </w:tc>
      </w:tr>
      <w:tr w:rsidR="001C16DB" w:rsidRPr="001C16DB" w14:paraId="5FC0B850" w14:textId="77777777" w:rsidTr="00EC1E19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967D" w14:textId="239BD17B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chr_1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71E6A" w14:textId="2BC02650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 xml:space="preserve">Antibiotic </w:t>
            </w:r>
            <w:r w:rsidRPr="001C16DB">
              <w:rPr>
                <w:rFonts w:eastAsia="等线" w:cs="Times New Roman" w:hint="eastAsia"/>
                <w:sz w:val="21"/>
                <w:szCs w:val="21"/>
              </w:rPr>
              <w:t>targe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9CA7" w14:textId="058AA19C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parC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48BD5" w14:textId="3266894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DNA topoisomerase (ATP-hydrolyzing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54A11" w14:textId="22AD5E0F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 xml:space="preserve">Enterococcus faecium </w:t>
            </w:r>
            <w:r w:rsidRPr="001C16DB">
              <w:rPr>
                <w:rFonts w:eastAsia="等线" w:cs="Times New Roman"/>
                <w:sz w:val="21"/>
                <w:szCs w:val="21"/>
              </w:rPr>
              <w:t>D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1FEF" w14:textId="6FFE2330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60.37</w:t>
            </w:r>
          </w:p>
        </w:tc>
      </w:tr>
      <w:tr w:rsidR="00784721" w:rsidRPr="001C16DB" w14:paraId="632C41D4" w14:textId="77777777" w:rsidTr="00EC1E19">
        <w:trPr>
          <w:gridBefore w:val="1"/>
          <w:wBefore w:w="108" w:type="dxa"/>
          <w:trHeight w:val="215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6B5E26" w14:textId="2F86FF5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/>
                <w:sz w:val="21"/>
                <w:szCs w:val="21"/>
                <w:lang w:eastAsia="zh-CN"/>
              </w:rPr>
              <w:t>chr_8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07C19A" w14:textId="2DCA1112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Antibiotic Targe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9B1D11" w14:textId="69A489A8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fusA</w:t>
            </w:r>
            <w:proofErr w:type="spellEnd"/>
          </w:p>
        </w:tc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B6F323" w14:textId="095E4126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C16DB">
              <w:rPr>
                <w:rFonts w:eastAsia="等线" w:cs="Times New Roman"/>
                <w:sz w:val="21"/>
                <w:szCs w:val="21"/>
              </w:rPr>
              <w:t>elongation factor 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9A5702" w14:textId="5C29D6C5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1C16DB">
              <w:rPr>
                <w:rFonts w:eastAsia="等线" w:cs="Times New Roman"/>
                <w:i/>
                <w:iCs/>
                <w:sz w:val="21"/>
                <w:szCs w:val="21"/>
              </w:rPr>
              <w:t>Streptococcus pneumoniae Taiwan</w:t>
            </w:r>
            <w:r w:rsidRPr="001C16DB">
              <w:rPr>
                <w:rFonts w:eastAsia="等线" w:cs="Times New Roman"/>
                <w:sz w:val="21"/>
                <w:szCs w:val="21"/>
              </w:rPr>
              <w:t>19F-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08EB01" w14:textId="1EC2BC29" w:rsidR="0043708B" w:rsidRPr="001C16DB" w:rsidRDefault="0043708B" w:rsidP="0043708B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C16DB">
              <w:rPr>
                <w:rFonts w:eastAsia="等线" w:cs="Times New Roman" w:hint="eastAsia"/>
                <w:sz w:val="21"/>
                <w:szCs w:val="21"/>
                <w:lang w:eastAsia="zh-CN"/>
              </w:rPr>
              <w:t>75.21</w:t>
            </w:r>
          </w:p>
        </w:tc>
      </w:tr>
    </w:tbl>
    <w:p w14:paraId="34FC4C7A" w14:textId="77777777" w:rsidR="006E2D9C" w:rsidRPr="001C16DB" w:rsidRDefault="006E2D9C" w:rsidP="002D1066">
      <w:pPr>
        <w:rPr>
          <w:b/>
          <w:bCs/>
          <w:szCs w:val="24"/>
          <w:lang w:eastAsia="zh-CN"/>
        </w:rPr>
        <w:sectPr w:rsidR="006E2D9C" w:rsidRPr="001C16DB" w:rsidSect="003A0883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6BA21C" w14:textId="77777777" w:rsidR="0090087D" w:rsidRPr="001C16DB" w:rsidRDefault="0090087D" w:rsidP="002D1066">
      <w:pPr>
        <w:rPr>
          <w:b/>
          <w:bCs/>
          <w:szCs w:val="24"/>
          <w:lang w:eastAsia="zh-CN"/>
        </w:rPr>
      </w:pPr>
    </w:p>
    <w:p w14:paraId="24F93FE4" w14:textId="681186B4" w:rsidR="003A0883" w:rsidRPr="001C16DB" w:rsidRDefault="003A0883" w:rsidP="003A0883">
      <w:pPr>
        <w:ind w:firstLine="422"/>
        <w:jc w:val="center"/>
        <w:rPr>
          <w:b/>
          <w:bCs/>
          <w:szCs w:val="24"/>
        </w:rPr>
      </w:pPr>
      <w:r w:rsidRPr="001C16DB">
        <w:rPr>
          <w:rFonts w:hint="eastAsia"/>
          <w:b/>
          <w:bCs/>
          <w:szCs w:val="24"/>
        </w:rPr>
        <w:t>Table S</w:t>
      </w:r>
      <w:r w:rsidR="00BB54D7" w:rsidRPr="001C16DB">
        <w:rPr>
          <w:rFonts w:hint="eastAsia"/>
          <w:b/>
          <w:bCs/>
          <w:szCs w:val="24"/>
          <w:lang w:eastAsia="zh-CN"/>
        </w:rPr>
        <w:t>4</w:t>
      </w:r>
      <w:r w:rsidRPr="001C16DB">
        <w:rPr>
          <w:rFonts w:hint="eastAsia"/>
          <w:b/>
          <w:bCs/>
          <w:szCs w:val="24"/>
        </w:rPr>
        <w:t xml:space="preserve"> </w:t>
      </w:r>
      <w:r w:rsidRPr="001C16DB">
        <w:rPr>
          <w:b/>
          <w:bCs/>
          <w:szCs w:val="24"/>
        </w:rPr>
        <w:t>Virulence factor gene</w:t>
      </w:r>
      <w:r w:rsidRPr="001C16DB">
        <w:rPr>
          <w:rFonts w:hint="eastAsia"/>
          <w:b/>
          <w:bCs/>
          <w:szCs w:val="24"/>
        </w:rPr>
        <w:t>s</w:t>
      </w:r>
      <w:r w:rsidRPr="001C16DB">
        <w:rPr>
          <w:b/>
          <w:bCs/>
          <w:szCs w:val="24"/>
        </w:rPr>
        <w:t xml:space="preserve"> of </w:t>
      </w:r>
      <w:r w:rsidRPr="001C16DB">
        <w:rPr>
          <w:rFonts w:hint="eastAsia"/>
          <w:b/>
          <w:bCs/>
          <w:i/>
          <w:iCs/>
          <w:szCs w:val="24"/>
        </w:rPr>
        <w:t>L. plantarum</w:t>
      </w:r>
      <w:r w:rsidRPr="001C16DB">
        <w:rPr>
          <w:b/>
          <w:bCs/>
          <w:szCs w:val="24"/>
        </w:rPr>
        <w:t xml:space="preserve"> </w:t>
      </w:r>
      <w:r w:rsidRPr="001C16DB">
        <w:rPr>
          <w:rFonts w:hint="eastAsia"/>
          <w:b/>
          <w:bCs/>
          <w:szCs w:val="24"/>
        </w:rPr>
        <w:t>E7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181"/>
        <w:gridCol w:w="2264"/>
        <w:gridCol w:w="4872"/>
      </w:tblGrid>
      <w:tr w:rsidR="001C16DB" w:rsidRPr="001C16DB" w14:paraId="1AB5FFEF" w14:textId="77777777" w:rsidTr="00363817">
        <w:trPr>
          <w:trHeight w:val="353"/>
        </w:trPr>
        <w:tc>
          <w:tcPr>
            <w:tcW w:w="21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14CC52" w14:textId="718A5D52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Virulence factor classification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EF2BFE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G</w:t>
            </w:r>
            <w:r w:rsidRPr="001C16DB">
              <w:rPr>
                <w:rFonts w:hint="eastAsia"/>
                <w:sz w:val="21"/>
                <w:szCs w:val="21"/>
              </w:rPr>
              <w:t>ene</w:t>
            </w:r>
          </w:p>
        </w:tc>
        <w:tc>
          <w:tcPr>
            <w:tcW w:w="4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77B70B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Function</w:t>
            </w:r>
          </w:p>
        </w:tc>
      </w:tr>
      <w:tr w:rsidR="001C16DB" w:rsidRPr="001C16DB" w14:paraId="3F4B6680" w14:textId="77777777" w:rsidTr="00363817">
        <w:trPr>
          <w:trHeight w:val="340"/>
        </w:trPr>
        <w:tc>
          <w:tcPr>
            <w:tcW w:w="21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82C9E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rFonts w:hint="eastAsia"/>
                <w:sz w:val="21"/>
                <w:szCs w:val="21"/>
              </w:rPr>
              <w:t>Adherence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49D76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gorEL</w:t>
            </w:r>
            <w:proofErr w:type="spellEnd"/>
          </w:p>
        </w:tc>
        <w:tc>
          <w:tcPr>
            <w:tcW w:w="4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599F92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 xml:space="preserve">chaperonin </w:t>
            </w:r>
            <w:proofErr w:type="spellStart"/>
            <w:r w:rsidRPr="001C16DB">
              <w:rPr>
                <w:sz w:val="21"/>
                <w:szCs w:val="21"/>
              </w:rPr>
              <w:t>GroEL</w:t>
            </w:r>
            <w:proofErr w:type="spellEnd"/>
          </w:p>
        </w:tc>
      </w:tr>
      <w:tr w:rsidR="001C16DB" w:rsidRPr="001C16DB" w14:paraId="5D351F43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AA81AC2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E1771A6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i/>
                <w:iCs/>
                <w:sz w:val="21"/>
                <w:szCs w:val="21"/>
              </w:rPr>
              <w:t>H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asc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、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galU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546FB9BB" w14:textId="77777777" w:rsidR="003A0883" w:rsidRPr="001C16DB" w:rsidRDefault="003A0883" w:rsidP="0058032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 xml:space="preserve">UTP-glucose-1-phosphate </w:t>
            </w:r>
            <w:proofErr w:type="spellStart"/>
            <w:r w:rsidRPr="001C16DB">
              <w:rPr>
                <w:sz w:val="21"/>
                <w:szCs w:val="21"/>
              </w:rPr>
              <w:t>uridylyltransferase</w:t>
            </w:r>
            <w:proofErr w:type="spellEnd"/>
            <w:r w:rsidRPr="001C16DB">
              <w:rPr>
                <w:sz w:val="21"/>
                <w:szCs w:val="21"/>
              </w:rPr>
              <w:t xml:space="preserve"> </w:t>
            </w:r>
            <w:proofErr w:type="spellStart"/>
            <w:r w:rsidRPr="001C16DB">
              <w:rPr>
                <w:sz w:val="21"/>
                <w:szCs w:val="21"/>
              </w:rPr>
              <w:t>HasC</w:t>
            </w:r>
            <w:proofErr w:type="spellEnd"/>
          </w:p>
        </w:tc>
      </w:tr>
      <w:tr w:rsidR="001C16DB" w:rsidRPr="001C16DB" w14:paraId="3FBBB602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9FD2F7F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Stress surviva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113F307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clpP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555F2FDB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 xml:space="preserve">ATP-dependent </w:t>
            </w:r>
            <w:proofErr w:type="spellStart"/>
            <w:r w:rsidRPr="001C16DB">
              <w:rPr>
                <w:sz w:val="21"/>
                <w:szCs w:val="21"/>
              </w:rPr>
              <w:t>Clp</w:t>
            </w:r>
            <w:proofErr w:type="spellEnd"/>
            <w:r w:rsidRPr="001C16DB">
              <w:rPr>
                <w:sz w:val="21"/>
                <w:szCs w:val="21"/>
              </w:rPr>
              <w:t xml:space="preserve"> protease proteolytic subunit</w:t>
            </w:r>
          </w:p>
        </w:tc>
      </w:tr>
      <w:tr w:rsidR="001C16DB" w:rsidRPr="001C16DB" w14:paraId="5B9790A4" w14:textId="77777777" w:rsidTr="00363817">
        <w:trPr>
          <w:trHeight w:val="34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F422F37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Exoenzym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91A0535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eno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06468CE3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proofErr w:type="spellStart"/>
            <w:r w:rsidRPr="001C16DB">
              <w:rPr>
                <w:sz w:val="21"/>
                <w:szCs w:val="21"/>
              </w:rPr>
              <w:t>phosphopyruvate</w:t>
            </w:r>
            <w:proofErr w:type="spellEnd"/>
            <w:r w:rsidRPr="001C16DB">
              <w:rPr>
                <w:sz w:val="21"/>
                <w:szCs w:val="21"/>
              </w:rPr>
              <w:t xml:space="preserve"> hydratase</w:t>
            </w:r>
          </w:p>
        </w:tc>
      </w:tr>
      <w:tr w:rsidR="001C16DB" w:rsidRPr="001C16DB" w14:paraId="4E950937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094DBE9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9C56EE8" w14:textId="62597978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fbA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、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rmlA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、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wbtL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363C9E63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 xml:space="preserve">glucose-1-phosphate </w:t>
            </w:r>
            <w:proofErr w:type="spellStart"/>
            <w:r w:rsidRPr="001C16DB">
              <w:rPr>
                <w:sz w:val="21"/>
                <w:szCs w:val="21"/>
              </w:rPr>
              <w:t>thymidylyltransferase</w:t>
            </w:r>
            <w:proofErr w:type="spellEnd"/>
            <w:r w:rsidRPr="001C16DB">
              <w:rPr>
                <w:sz w:val="21"/>
                <w:szCs w:val="21"/>
              </w:rPr>
              <w:t xml:space="preserve"> </w:t>
            </w:r>
            <w:proofErr w:type="spellStart"/>
            <w:r w:rsidRPr="001C16DB">
              <w:rPr>
                <w:sz w:val="21"/>
                <w:szCs w:val="21"/>
              </w:rPr>
              <w:t>RfbA</w:t>
            </w:r>
            <w:proofErr w:type="spellEnd"/>
          </w:p>
        </w:tc>
      </w:tr>
      <w:tr w:rsidR="001C16DB" w:rsidRPr="001C16DB" w14:paraId="5B03A7E3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68F673C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67843FD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fbB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4ED4F68F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proofErr w:type="spellStart"/>
            <w:r w:rsidRPr="001C16DB">
              <w:rPr>
                <w:sz w:val="21"/>
                <w:szCs w:val="21"/>
              </w:rPr>
              <w:t>dTDP</w:t>
            </w:r>
            <w:proofErr w:type="spellEnd"/>
            <w:r w:rsidRPr="001C16DB">
              <w:rPr>
                <w:sz w:val="21"/>
                <w:szCs w:val="21"/>
              </w:rPr>
              <w:t>-glucose 4,6-dehydratase</w:t>
            </w:r>
          </w:p>
        </w:tc>
      </w:tr>
      <w:tr w:rsidR="001C16DB" w:rsidRPr="001C16DB" w14:paraId="2DDA7CF2" w14:textId="77777777" w:rsidTr="00363817">
        <w:trPr>
          <w:trHeight w:val="34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64C846F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0816F6A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cpsI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、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glf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709C0E38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UDP-</w:t>
            </w:r>
            <w:proofErr w:type="spellStart"/>
            <w:r w:rsidRPr="001C16DB">
              <w:rPr>
                <w:sz w:val="21"/>
                <w:szCs w:val="21"/>
              </w:rPr>
              <w:t>galactopyranose</w:t>
            </w:r>
            <w:proofErr w:type="spellEnd"/>
            <w:r w:rsidRPr="001C16DB">
              <w:rPr>
                <w:sz w:val="21"/>
                <w:szCs w:val="21"/>
              </w:rPr>
              <w:t xml:space="preserve"> mutase</w:t>
            </w:r>
          </w:p>
        </w:tc>
      </w:tr>
      <w:tr w:rsidR="001C16DB" w:rsidRPr="001C16DB" w14:paraId="05E7EB02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1F81A78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61C3D2C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bpsD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546370B6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bacterial sugar transferase family protein</w:t>
            </w:r>
          </w:p>
        </w:tc>
      </w:tr>
      <w:tr w:rsidR="001C16DB" w:rsidRPr="001C16DB" w14:paraId="01305CEE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D2F6CFE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F7507C5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gndA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17B7CC96" w14:textId="77777777" w:rsidR="003A0883" w:rsidRPr="001C16DB" w:rsidRDefault="003A0883" w:rsidP="0058032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 xml:space="preserve">NADP-dependent </w:t>
            </w:r>
            <w:proofErr w:type="spellStart"/>
            <w:r w:rsidRPr="001C16DB">
              <w:rPr>
                <w:sz w:val="21"/>
                <w:szCs w:val="21"/>
              </w:rPr>
              <w:t>phosphogluconate</w:t>
            </w:r>
            <w:proofErr w:type="spellEnd"/>
            <w:r w:rsidRPr="001C16DB">
              <w:rPr>
                <w:sz w:val="21"/>
                <w:szCs w:val="21"/>
              </w:rPr>
              <w:t xml:space="preserve"> dehydrogenase</w:t>
            </w:r>
          </w:p>
        </w:tc>
      </w:tr>
      <w:tr w:rsidR="001C16DB" w:rsidRPr="001C16DB" w14:paraId="10301EE4" w14:textId="77777777" w:rsidTr="00363817">
        <w:trPr>
          <w:trHeight w:val="34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769C00C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Reg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EF95EEE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lisR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6FBBBC35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two-component response regulator</w:t>
            </w:r>
          </w:p>
        </w:tc>
      </w:tr>
      <w:tr w:rsidR="001C16DB" w:rsidRPr="001C16DB" w14:paraId="14859FDF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11DB805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Adherenc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C294B39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dnaK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27376E0D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 xml:space="preserve">chaperone protein </w:t>
            </w:r>
            <w:proofErr w:type="spellStart"/>
            <w:r w:rsidRPr="001C16DB">
              <w:rPr>
                <w:sz w:val="21"/>
                <w:szCs w:val="21"/>
              </w:rPr>
              <w:t>DnaK</w:t>
            </w:r>
            <w:proofErr w:type="spellEnd"/>
          </w:p>
        </w:tc>
      </w:tr>
      <w:tr w:rsidR="001C16DB" w:rsidRPr="001C16DB" w14:paraId="4FEA926A" w14:textId="77777777" w:rsidTr="00363817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552FBDC" w14:textId="77777777" w:rsidR="003A0883" w:rsidRPr="001C16DB" w:rsidRDefault="003A0883" w:rsidP="0058032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Immune mod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B951C8F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cosA</w:t>
            </w:r>
            <w:proofErr w:type="spellEnd"/>
            <w:r w:rsidRPr="001C16DB">
              <w:rPr>
                <w:rFonts w:hint="eastAsia"/>
                <w:i/>
                <w:iCs/>
                <w:sz w:val="21"/>
                <w:szCs w:val="21"/>
              </w:rPr>
              <w:t>/</w:t>
            </w: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uppS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62757A88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undecaprenyl diphosphate synthase</w:t>
            </w:r>
          </w:p>
        </w:tc>
      </w:tr>
      <w:tr w:rsidR="001C16DB" w:rsidRPr="001C16DB" w14:paraId="3665C456" w14:textId="77777777" w:rsidTr="002545ED">
        <w:trPr>
          <w:trHeight w:val="35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4FFD2A2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Regula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54080CC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sigA</w:t>
            </w:r>
            <w:proofErr w:type="spellEnd"/>
            <w:r w:rsidRPr="001C16DB">
              <w:rPr>
                <w:rFonts w:hint="eastAsia"/>
                <w:i/>
                <w:iCs/>
                <w:sz w:val="21"/>
                <w:szCs w:val="21"/>
              </w:rPr>
              <w:t>/</w:t>
            </w: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rpoV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</w:tcPr>
          <w:p w14:paraId="6699D3F8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RNA polymerase sigma factor</w:t>
            </w:r>
          </w:p>
        </w:tc>
      </w:tr>
      <w:tr w:rsidR="003A0883" w:rsidRPr="001C16DB" w14:paraId="757836E8" w14:textId="77777777" w:rsidTr="002545ED">
        <w:trPr>
          <w:trHeight w:val="340"/>
        </w:trPr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9D8A7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lastRenderedPageBreak/>
              <w:t>Adherenc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96E76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C16DB">
              <w:rPr>
                <w:rFonts w:hint="eastAsia"/>
                <w:i/>
                <w:iCs/>
                <w:sz w:val="21"/>
                <w:szCs w:val="21"/>
              </w:rPr>
              <w:t>tuf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、</w:t>
            </w:r>
            <w:r w:rsidRPr="001C16DB">
              <w:rPr>
                <w:rFonts w:hint="eastAsia"/>
                <w:i/>
                <w:iCs/>
                <w:sz w:val="21"/>
                <w:szCs w:val="21"/>
              </w:rPr>
              <w:t>tufA</w:t>
            </w:r>
            <w:proofErr w:type="spellEnd"/>
          </w:p>
        </w:tc>
        <w:tc>
          <w:tcPr>
            <w:tcW w:w="4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F7F01" w14:textId="77777777" w:rsidR="003A0883" w:rsidRPr="001C16DB" w:rsidRDefault="003A0883" w:rsidP="0058032B">
            <w:pPr>
              <w:spacing w:before="0" w:after="0"/>
              <w:ind w:firstLine="420"/>
              <w:jc w:val="center"/>
              <w:rPr>
                <w:sz w:val="21"/>
                <w:szCs w:val="21"/>
              </w:rPr>
            </w:pPr>
            <w:r w:rsidRPr="001C16DB">
              <w:rPr>
                <w:sz w:val="21"/>
                <w:szCs w:val="21"/>
              </w:rPr>
              <w:t>elongation factor Tu</w:t>
            </w:r>
          </w:p>
        </w:tc>
      </w:tr>
    </w:tbl>
    <w:p w14:paraId="58F1AED1" w14:textId="0494A342" w:rsidR="00DE23E8" w:rsidRPr="001C16DB" w:rsidRDefault="00DE23E8" w:rsidP="00931CB0">
      <w:pPr>
        <w:pStyle w:val="1"/>
        <w:numPr>
          <w:ilvl w:val="0"/>
          <w:numId w:val="0"/>
        </w:numPr>
        <w:rPr>
          <w:rFonts w:eastAsiaTheme="minorEastAsia"/>
          <w:b w:val="0"/>
          <w:lang w:eastAsia="zh-CN"/>
        </w:rPr>
      </w:pPr>
    </w:p>
    <w:sectPr w:rsidR="00DE23E8" w:rsidRPr="001C16DB" w:rsidSect="003A0883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940A5" w14:textId="77777777" w:rsidR="00FC3450" w:rsidRDefault="00FC3450" w:rsidP="00117666">
      <w:pPr>
        <w:spacing w:after="0"/>
      </w:pPr>
      <w:r>
        <w:separator/>
      </w:r>
    </w:p>
  </w:endnote>
  <w:endnote w:type="continuationSeparator" w:id="0">
    <w:p w14:paraId="5BBC927E" w14:textId="77777777" w:rsidR="00FC3450" w:rsidRDefault="00FC34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大黑简体">
    <w:altName w:val="黑体"/>
    <w:charset w:val="86"/>
    <w:family w:val="auto"/>
    <w:pitch w:val="default"/>
    <w:sig w:usb0="00000000" w:usb1="00000000" w:usb2="00000012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E01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01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E01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E01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01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E01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08645" w14:textId="77777777" w:rsidR="00A279B0" w:rsidRDefault="00A279B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0E459" w14:textId="77777777" w:rsidR="00FC3450" w:rsidRDefault="00FC3450" w:rsidP="00117666">
      <w:pPr>
        <w:spacing w:after="0"/>
      </w:pPr>
      <w:r>
        <w:separator/>
      </w:r>
    </w:p>
  </w:footnote>
  <w:footnote w:type="continuationSeparator" w:id="0">
    <w:p w14:paraId="78F1509C" w14:textId="77777777" w:rsidR="00FC3450" w:rsidRDefault="00FC34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3E4BBEFD" w:rsidR="002E01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13C93" w14:textId="77777777" w:rsidR="00A279B0" w:rsidRDefault="00A279B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E01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575656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769"/>
    <w:rsid w:val="00052A14"/>
    <w:rsid w:val="000758A8"/>
    <w:rsid w:val="00076A90"/>
    <w:rsid w:val="00077D53"/>
    <w:rsid w:val="000A7E05"/>
    <w:rsid w:val="000C4A4B"/>
    <w:rsid w:val="00105FD9"/>
    <w:rsid w:val="00117666"/>
    <w:rsid w:val="00127190"/>
    <w:rsid w:val="001549D3"/>
    <w:rsid w:val="00160065"/>
    <w:rsid w:val="00177D84"/>
    <w:rsid w:val="001A375C"/>
    <w:rsid w:val="001B4877"/>
    <w:rsid w:val="001C16DB"/>
    <w:rsid w:val="001C7E98"/>
    <w:rsid w:val="001D66CA"/>
    <w:rsid w:val="002221C0"/>
    <w:rsid w:val="0024500C"/>
    <w:rsid w:val="002545ED"/>
    <w:rsid w:val="0025621A"/>
    <w:rsid w:val="00267D18"/>
    <w:rsid w:val="0028634B"/>
    <w:rsid w:val="002868E2"/>
    <w:rsid w:val="002869C3"/>
    <w:rsid w:val="002936E4"/>
    <w:rsid w:val="002A12AD"/>
    <w:rsid w:val="002B4A57"/>
    <w:rsid w:val="002C4786"/>
    <w:rsid w:val="002C74CA"/>
    <w:rsid w:val="002D1066"/>
    <w:rsid w:val="002E0180"/>
    <w:rsid w:val="00300425"/>
    <w:rsid w:val="003028DC"/>
    <w:rsid w:val="003540C6"/>
    <w:rsid w:val="003544FB"/>
    <w:rsid w:val="003A0883"/>
    <w:rsid w:val="003A32D7"/>
    <w:rsid w:val="003A5586"/>
    <w:rsid w:val="003B1467"/>
    <w:rsid w:val="003B4AA9"/>
    <w:rsid w:val="003C0C81"/>
    <w:rsid w:val="003D2D47"/>
    <w:rsid w:val="003D2F2D"/>
    <w:rsid w:val="003D5607"/>
    <w:rsid w:val="00401590"/>
    <w:rsid w:val="0043708B"/>
    <w:rsid w:val="00445642"/>
    <w:rsid w:val="00447801"/>
    <w:rsid w:val="00452E9C"/>
    <w:rsid w:val="0047201E"/>
    <w:rsid w:val="004735C8"/>
    <w:rsid w:val="00483744"/>
    <w:rsid w:val="004961FF"/>
    <w:rsid w:val="00496E2E"/>
    <w:rsid w:val="004B7188"/>
    <w:rsid w:val="004D51E3"/>
    <w:rsid w:val="00517A89"/>
    <w:rsid w:val="005250F2"/>
    <w:rsid w:val="00533F76"/>
    <w:rsid w:val="00536B0A"/>
    <w:rsid w:val="00547093"/>
    <w:rsid w:val="0058032B"/>
    <w:rsid w:val="00593EEA"/>
    <w:rsid w:val="005A5EEE"/>
    <w:rsid w:val="005E102A"/>
    <w:rsid w:val="00613372"/>
    <w:rsid w:val="00622420"/>
    <w:rsid w:val="00624CEA"/>
    <w:rsid w:val="006375C7"/>
    <w:rsid w:val="00654E8F"/>
    <w:rsid w:val="00660D05"/>
    <w:rsid w:val="00675785"/>
    <w:rsid w:val="00675A4A"/>
    <w:rsid w:val="006820B1"/>
    <w:rsid w:val="006A1670"/>
    <w:rsid w:val="006B7D14"/>
    <w:rsid w:val="006E2D9C"/>
    <w:rsid w:val="00701727"/>
    <w:rsid w:val="0070566C"/>
    <w:rsid w:val="00714ADE"/>
    <w:rsid w:val="00714C50"/>
    <w:rsid w:val="007207C6"/>
    <w:rsid w:val="00725A7D"/>
    <w:rsid w:val="00740AF3"/>
    <w:rsid w:val="007501BE"/>
    <w:rsid w:val="00753947"/>
    <w:rsid w:val="00784721"/>
    <w:rsid w:val="00790BB3"/>
    <w:rsid w:val="007B4193"/>
    <w:rsid w:val="007C206C"/>
    <w:rsid w:val="007C2772"/>
    <w:rsid w:val="007D5197"/>
    <w:rsid w:val="007E755E"/>
    <w:rsid w:val="007F1E92"/>
    <w:rsid w:val="00803D24"/>
    <w:rsid w:val="00817DD6"/>
    <w:rsid w:val="008509DD"/>
    <w:rsid w:val="00854741"/>
    <w:rsid w:val="00885156"/>
    <w:rsid w:val="008E2E5D"/>
    <w:rsid w:val="0090087D"/>
    <w:rsid w:val="009151AA"/>
    <w:rsid w:val="00923CE7"/>
    <w:rsid w:val="00931CB0"/>
    <w:rsid w:val="0093429D"/>
    <w:rsid w:val="00943573"/>
    <w:rsid w:val="00970F7D"/>
    <w:rsid w:val="00977E46"/>
    <w:rsid w:val="00994A3D"/>
    <w:rsid w:val="009B2F11"/>
    <w:rsid w:val="009B415F"/>
    <w:rsid w:val="009C2B12"/>
    <w:rsid w:val="009C3FDA"/>
    <w:rsid w:val="009C70F3"/>
    <w:rsid w:val="009D35A6"/>
    <w:rsid w:val="00A005A2"/>
    <w:rsid w:val="00A11C28"/>
    <w:rsid w:val="00A174D9"/>
    <w:rsid w:val="00A279B0"/>
    <w:rsid w:val="00A27F16"/>
    <w:rsid w:val="00A569CD"/>
    <w:rsid w:val="00AA610F"/>
    <w:rsid w:val="00AB5EE2"/>
    <w:rsid w:val="00AB6715"/>
    <w:rsid w:val="00AB722C"/>
    <w:rsid w:val="00B14A0C"/>
    <w:rsid w:val="00B1671E"/>
    <w:rsid w:val="00B25EB8"/>
    <w:rsid w:val="00B354E1"/>
    <w:rsid w:val="00B37F4D"/>
    <w:rsid w:val="00BB54D7"/>
    <w:rsid w:val="00BE0DE5"/>
    <w:rsid w:val="00C15452"/>
    <w:rsid w:val="00C42A1F"/>
    <w:rsid w:val="00C52A7B"/>
    <w:rsid w:val="00C56BAF"/>
    <w:rsid w:val="00C679AA"/>
    <w:rsid w:val="00C75972"/>
    <w:rsid w:val="00CC0A3A"/>
    <w:rsid w:val="00CD066B"/>
    <w:rsid w:val="00CE072F"/>
    <w:rsid w:val="00CE4F0C"/>
    <w:rsid w:val="00CE4FEE"/>
    <w:rsid w:val="00CF4E09"/>
    <w:rsid w:val="00D168F3"/>
    <w:rsid w:val="00D20FAA"/>
    <w:rsid w:val="00D27EFE"/>
    <w:rsid w:val="00D45B73"/>
    <w:rsid w:val="00D87FEB"/>
    <w:rsid w:val="00D97E5E"/>
    <w:rsid w:val="00DB59C3"/>
    <w:rsid w:val="00DB5F13"/>
    <w:rsid w:val="00DC259A"/>
    <w:rsid w:val="00DC709F"/>
    <w:rsid w:val="00DE23E8"/>
    <w:rsid w:val="00DE584D"/>
    <w:rsid w:val="00E30764"/>
    <w:rsid w:val="00E52377"/>
    <w:rsid w:val="00E62196"/>
    <w:rsid w:val="00E64E17"/>
    <w:rsid w:val="00E805F5"/>
    <w:rsid w:val="00E866C9"/>
    <w:rsid w:val="00EA3D3C"/>
    <w:rsid w:val="00EB6AA6"/>
    <w:rsid w:val="00EC1E19"/>
    <w:rsid w:val="00ED4152"/>
    <w:rsid w:val="00F30D2E"/>
    <w:rsid w:val="00F310F7"/>
    <w:rsid w:val="00F3425A"/>
    <w:rsid w:val="00F36A68"/>
    <w:rsid w:val="00F46900"/>
    <w:rsid w:val="00F61D89"/>
    <w:rsid w:val="00F77420"/>
    <w:rsid w:val="00F83224"/>
    <w:rsid w:val="00F86DE2"/>
    <w:rsid w:val="00FA32ED"/>
    <w:rsid w:val="00FA515C"/>
    <w:rsid w:val="00FA5219"/>
    <w:rsid w:val="00FC3450"/>
    <w:rsid w:val="00FE2217"/>
    <w:rsid w:val="00FE2D66"/>
    <w:rsid w:val="00FF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蕾 杨</cp:lastModifiedBy>
  <cp:revision>2</cp:revision>
  <cp:lastPrinted>2013-10-03T12:51:00Z</cp:lastPrinted>
  <dcterms:created xsi:type="dcterms:W3CDTF">2025-03-13T15:49:00Z</dcterms:created>
  <dcterms:modified xsi:type="dcterms:W3CDTF">2025-03-1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